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51F18" w14:textId="0079ADB0" w:rsidR="000A423C" w:rsidRPr="00324131" w:rsidRDefault="000A423C" w:rsidP="000A423C">
      <w:pPr>
        <w:rPr>
          <w:rFonts w:ascii="Avenir Next Condensed" w:hAnsi="Avenir Next Condensed" w:cstheme="majorBidi"/>
        </w:rPr>
      </w:pPr>
      <w:r w:rsidRPr="00324131">
        <w:rPr>
          <w:rFonts w:ascii="Avenir Next Condensed" w:hAnsi="Avenir Next Condensed" w:cstheme="majorBidi"/>
          <w:b/>
          <w:bCs/>
        </w:rPr>
        <w:t>Table S1:</w:t>
      </w:r>
      <w:r w:rsidRPr="00324131">
        <w:rPr>
          <w:rFonts w:ascii="Avenir Next Condensed" w:hAnsi="Avenir Next Condensed" w:cstheme="majorBidi"/>
        </w:rPr>
        <w:t xml:space="preserve"> Distribution of eyes implanted with the three lens models by axial length (AL).</w:t>
      </w:r>
    </w:p>
    <w:p w14:paraId="0946A620" w14:textId="77777777" w:rsidR="000A423C" w:rsidRPr="007D43E2" w:rsidRDefault="000A423C" w:rsidP="000A423C">
      <w:pPr>
        <w:rPr>
          <w:rFonts w:asciiTheme="majorBidi" w:hAnsiTheme="majorBidi" w:cstheme="majorBidi"/>
          <w:b/>
          <w:bCs/>
        </w:rPr>
      </w:pPr>
    </w:p>
    <w:tbl>
      <w:tblPr>
        <w:tblW w:w="9601" w:type="dxa"/>
        <w:tblLayout w:type="fixed"/>
        <w:tblLook w:val="04A0" w:firstRow="1" w:lastRow="0" w:firstColumn="1" w:lastColumn="0" w:noHBand="0" w:noVBand="1"/>
      </w:tblPr>
      <w:tblGrid>
        <w:gridCol w:w="1271"/>
        <w:gridCol w:w="1412"/>
        <w:gridCol w:w="1423"/>
        <w:gridCol w:w="1418"/>
        <w:gridCol w:w="1511"/>
        <w:gridCol w:w="1418"/>
        <w:gridCol w:w="1134"/>
        <w:gridCol w:w="14"/>
      </w:tblGrid>
      <w:tr w:rsidR="000A423C" w:rsidRPr="007D43E2" w14:paraId="566B77AC" w14:textId="77777777" w:rsidTr="00534DF0">
        <w:trPr>
          <w:trHeight w:val="132"/>
        </w:trPr>
        <w:tc>
          <w:tcPr>
            <w:tcW w:w="96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FDB4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Distribution of eyes by axial length (AL)</w:t>
            </w:r>
          </w:p>
        </w:tc>
      </w:tr>
      <w:tr w:rsidR="000A423C" w:rsidRPr="007D43E2" w14:paraId="02B31F77" w14:textId="77777777" w:rsidTr="00534DF0">
        <w:trPr>
          <w:gridAfter w:val="1"/>
          <w:wAfter w:w="14" w:type="dxa"/>
          <w:trHeight w:val="179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F5B2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Lens model</w:t>
            </w:r>
          </w:p>
          <w:p w14:paraId="3210A34D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4355A1B5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47296356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19D4B821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9452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Sample Size</w:t>
            </w:r>
          </w:p>
          <w:p w14:paraId="2E4EC87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(Eyes)</w:t>
            </w:r>
          </w:p>
          <w:p w14:paraId="1F6D12F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One eye per</w:t>
            </w:r>
          </w:p>
          <w:p w14:paraId="367D34C5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Patient</w:t>
            </w:r>
          </w:p>
          <w:p w14:paraId="7C5E356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53336A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58C3E80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6EAA1695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467F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Long eyes</w:t>
            </w:r>
          </w:p>
          <w:p w14:paraId="136A2D10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</w:t>
            </w: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&gt;26mm</w:t>
            </w:r>
          </w:p>
          <w:p w14:paraId="6B4F77C1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62B2291D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67E01D11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1BC805B8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639036F0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2E987FE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F41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Long medium eyes</w:t>
            </w:r>
          </w:p>
          <w:p w14:paraId="5A97F5C5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24.5mm &lt; AL</w:t>
            </w:r>
          </w:p>
          <w:p w14:paraId="12BC5C5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and</w:t>
            </w:r>
          </w:p>
          <w:p w14:paraId="5F300E6F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AL&lt;=26mm</w:t>
            </w:r>
          </w:p>
          <w:p w14:paraId="51A6B06F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02CB72B0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51FB6DA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7857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edium eyes</w:t>
            </w:r>
          </w:p>
          <w:p w14:paraId="0E348111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22mm&lt;= AL</w:t>
            </w:r>
          </w:p>
          <w:p w14:paraId="0F482C6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and</w:t>
            </w:r>
          </w:p>
          <w:p w14:paraId="5EDBA92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AL&lt;=24.5mm</w:t>
            </w:r>
          </w:p>
          <w:p w14:paraId="2BF63409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1F370D72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1E0B8F87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3C8E01F7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E24F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Short eyes</w:t>
            </w:r>
          </w:p>
          <w:p w14:paraId="010DE9F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sz w:val="22"/>
                <w:szCs w:val="22"/>
              </w:rPr>
              <w:t>AL&lt;22mm</w:t>
            </w:r>
          </w:p>
          <w:p w14:paraId="0DD53300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4712360E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20B09F20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32D55D4D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sz w:val="22"/>
                <w:szCs w:val="22"/>
              </w:rPr>
            </w:pPr>
          </w:p>
          <w:p w14:paraId="3E69222C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0CB99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All eyes</w:t>
            </w:r>
          </w:p>
          <w:p w14:paraId="509F8FB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14591EDF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3A021E1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7E4A14D9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  <w:p w14:paraId="7B0ED29F" w14:textId="77777777" w:rsidR="000A423C" w:rsidRPr="007D43E2" w:rsidRDefault="000A423C" w:rsidP="00534DF0">
            <w:pPr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A423C" w:rsidRPr="007D43E2" w14:paraId="6EA6727E" w14:textId="77777777" w:rsidTr="00534DF0">
        <w:trPr>
          <w:gridAfter w:val="1"/>
          <w:wAfter w:w="14" w:type="dxa"/>
          <w:trHeight w:val="31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DBE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Alcon AcrySofIQ SN60WF</w:t>
            </w:r>
          </w:p>
          <w:p w14:paraId="7D62947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8E60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534DC23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265</w:t>
            </w:r>
          </w:p>
          <w:p w14:paraId="6921249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3786199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2E916491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E1EC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1%</w:t>
            </w:r>
          </w:p>
          <w:p w14:paraId="1AA6ED0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0DF2A2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5C605455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35F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8%</w:t>
            </w:r>
          </w:p>
          <w:p w14:paraId="1574277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2419EFB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20D4ABF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350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62%</w:t>
            </w:r>
          </w:p>
          <w:p w14:paraId="4D7393B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65F60B2C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2B178C5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F10D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9%</w:t>
            </w:r>
          </w:p>
          <w:p w14:paraId="5CE6B76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A17422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51106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00%</w:t>
            </w:r>
          </w:p>
          <w:p w14:paraId="05EE470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2126F58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</w:tr>
      <w:tr w:rsidR="000A423C" w:rsidRPr="007D43E2" w14:paraId="2AF411DA" w14:textId="77777777" w:rsidTr="00534DF0">
        <w:trPr>
          <w:gridAfter w:val="1"/>
          <w:wAfter w:w="14" w:type="dxa"/>
          <w:trHeight w:val="125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30E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</w:t>
            </w:r>
          </w:p>
          <w:p w14:paraId="7DF8D65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Lenstec Softec HDO</w:t>
            </w:r>
          </w:p>
          <w:p w14:paraId="4E433360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6D92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E95302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256</w:t>
            </w:r>
          </w:p>
          <w:p w14:paraId="5C659F4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19CB72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CBE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0F3B451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5%</w:t>
            </w:r>
          </w:p>
          <w:p w14:paraId="6FD6AF8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A192AB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8390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F014C49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3%</w:t>
            </w:r>
          </w:p>
          <w:p w14:paraId="7FD87EE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2F8A7EA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A8365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CFF9DA5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72%</w:t>
            </w:r>
          </w:p>
          <w:p w14:paraId="054FA8C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5C0A61A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07C6A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BC1ABF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0%</w:t>
            </w:r>
          </w:p>
          <w:p w14:paraId="5FEE610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570CCB31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BF07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30A5D58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00%</w:t>
            </w:r>
          </w:p>
          <w:p w14:paraId="64FCBDD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F0C6E6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</w:tr>
      <w:tr w:rsidR="000A423C" w:rsidRPr="007D43E2" w14:paraId="731D9D9A" w14:textId="77777777" w:rsidTr="00534DF0">
        <w:trPr>
          <w:gridAfter w:val="1"/>
          <w:wAfter w:w="14" w:type="dxa"/>
          <w:trHeight w:val="133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A70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ultifocal</w:t>
            </w:r>
          </w:p>
          <w:p w14:paraId="53DD47F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ZEISS AT LISA tri839 MP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E2D1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60</w:t>
            </w:r>
          </w:p>
          <w:p w14:paraId="7FB48FD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4CFF05D8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0081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6%</w:t>
            </w:r>
          </w:p>
          <w:p w14:paraId="2693EF71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45590C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0DEA4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0%</w:t>
            </w:r>
          </w:p>
          <w:p w14:paraId="038A0F13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6271090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4CD3B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77%</w:t>
            </w:r>
          </w:p>
          <w:p w14:paraId="0CF208EF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3C4D6AA7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15A7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7%</w:t>
            </w:r>
          </w:p>
          <w:p w14:paraId="2BF954BD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17349CA6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6A3DF2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00%</w:t>
            </w:r>
          </w:p>
          <w:p w14:paraId="7ED7407E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  <w:p w14:paraId="22D2268C" w14:textId="77777777" w:rsidR="000A423C" w:rsidRPr="007D43E2" w:rsidRDefault="000A423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</w:p>
        </w:tc>
      </w:tr>
    </w:tbl>
    <w:p w14:paraId="5234077E" w14:textId="77777777" w:rsidR="000A423C" w:rsidRPr="007D43E2" w:rsidRDefault="000A423C" w:rsidP="000A423C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Bidi" w:hAnsiTheme="majorBidi" w:cstheme="majorBidi"/>
          <w:b/>
          <w:lang w:val="en-US"/>
        </w:rPr>
      </w:pPr>
    </w:p>
    <w:p w14:paraId="2B0C18E1" w14:textId="31105201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A26B30C" w14:textId="19AFC68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75FE37E" w14:textId="04A6FFF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5B65A22" w14:textId="0FAC950F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ADF1798" w14:textId="0B991670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AFE6FAD" w14:textId="5E0F0109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0A79129" w14:textId="37789209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7872955" w14:textId="07495A74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41FCCF0" w14:textId="7305E0E3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3914C2A" w14:textId="3823D015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0F293E3" w14:textId="052058A4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4F531A4" w14:textId="0D7E44E9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0265A70" w14:textId="1A685295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F34D414" w14:textId="18B8D4B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5C534F8" w14:textId="798DC251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E648E6B" w14:textId="02B8756B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97D357A" w14:textId="53797E96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6FA153C" w14:textId="730D8958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95ADA32" w14:textId="5D719949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A127FA7" w14:textId="62B8065A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8D89EFC" w14:textId="3957FFCA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FFCC4D7" w14:textId="7777777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63F1AB7" w14:textId="7777777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F6019A8" w14:textId="7777777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70830B5" w14:textId="5708DCAD" w:rsidR="00444A6C" w:rsidRPr="00324131" w:rsidRDefault="00444A6C" w:rsidP="00444A6C">
      <w:pPr>
        <w:rPr>
          <w:rFonts w:ascii="Avenir Next Condensed" w:hAnsi="Avenir Next Condensed" w:cstheme="majorBidi"/>
          <w:lang w:val="en-US"/>
        </w:rPr>
      </w:pPr>
      <w:r w:rsidRPr="00324131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324131">
        <w:rPr>
          <w:rFonts w:ascii="Avenir Next Condensed" w:hAnsi="Avenir Next Condensed" w:cstheme="majorBidi"/>
          <w:b/>
          <w:bCs/>
        </w:rPr>
        <w:t>S</w:t>
      </w:r>
      <w:r w:rsidRPr="00324131">
        <w:rPr>
          <w:rFonts w:ascii="Avenir Next Condensed" w:hAnsi="Avenir Next Condensed" w:cstheme="majorBidi"/>
          <w:b/>
          <w:bCs/>
        </w:rPr>
        <w:t xml:space="preserve">2: </w:t>
      </w:r>
      <w:r w:rsidRPr="00324131">
        <w:rPr>
          <w:rFonts w:ascii="Avenir Next Condensed" w:hAnsi="Avenir Next Condensed" w:cstheme="majorBidi"/>
          <w:lang w:val="en-US"/>
        </w:rPr>
        <w:t xml:space="preserve">Summary statistics of the optimized IOL constants estimated from the training sets and used for the test sets during the cross-validation process. Note that at each iteration of the cross-validation, new optimized IOL constants are generated. </w:t>
      </w:r>
      <w:r w:rsidRPr="00324131">
        <w:rPr>
          <w:rFonts w:ascii="Avenir Next Condensed" w:hAnsi="Avenir Next Condensed" w:cstheme="majorBidi"/>
        </w:rPr>
        <w:t>SD=Standard Deviation.</w:t>
      </w:r>
    </w:p>
    <w:p w14:paraId="40418B76" w14:textId="77777777" w:rsidR="00444A6C" w:rsidRPr="007D43E2" w:rsidRDefault="00444A6C" w:rsidP="00444A6C">
      <w:pPr>
        <w:rPr>
          <w:sz w:val="22"/>
          <w:szCs w:val="22"/>
          <w:lang w:val="en-US"/>
        </w:rPr>
      </w:pPr>
    </w:p>
    <w:tbl>
      <w:tblPr>
        <w:tblW w:w="8790" w:type="dxa"/>
        <w:tblInd w:w="328" w:type="dxa"/>
        <w:tblLook w:val="04A0" w:firstRow="1" w:lastRow="0" w:firstColumn="1" w:lastColumn="0" w:noHBand="0" w:noVBand="1"/>
      </w:tblPr>
      <w:tblGrid>
        <w:gridCol w:w="1975"/>
        <w:gridCol w:w="1894"/>
        <w:gridCol w:w="1793"/>
        <w:gridCol w:w="1007"/>
        <w:gridCol w:w="2115"/>
        <w:gridCol w:w="6"/>
      </w:tblGrid>
      <w:tr w:rsidR="00444A6C" w:rsidRPr="007D43E2" w14:paraId="2CF8A739" w14:textId="77777777" w:rsidTr="00534DF0">
        <w:trPr>
          <w:trHeight w:val="34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2D900370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0A3C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 xml:space="preserve">Summary statistics - Optimized IOL constants </w:t>
            </w:r>
          </w:p>
        </w:tc>
      </w:tr>
      <w:tr w:rsidR="00444A6C" w:rsidRPr="007D43E2" w14:paraId="485E2ADB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3EE94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>IOL model</w:t>
            </w: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7870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>IOL constant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D1DE7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>Mean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1101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429A3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  <w:t>Range</w:t>
            </w:r>
          </w:p>
        </w:tc>
      </w:tr>
      <w:tr w:rsidR="00444A6C" w:rsidRPr="007D43E2" w14:paraId="6382CC55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5F9EE8D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 xml:space="preserve">Monofocal </w:t>
            </w:r>
          </w:p>
          <w:p w14:paraId="6E56DB9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Alcon AcrySofIQ SN60WF</w:t>
            </w:r>
          </w:p>
          <w:p w14:paraId="153404A2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(Bootstrap sample size: 2486)</w:t>
            </w: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2723A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SRK/T (A-Constant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4D776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8.861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AB325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8.8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74DDB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8.808 to 118.919</w:t>
            </w:r>
          </w:p>
        </w:tc>
      </w:tr>
      <w:tr w:rsidR="00444A6C" w:rsidRPr="007D43E2" w14:paraId="7C5A0887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BE5C9CC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66AF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offer Q (pACD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F1DA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738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1F7A6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73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65C91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722 to 5.764</w:t>
            </w:r>
          </w:p>
        </w:tc>
      </w:tr>
      <w:tr w:rsidR="00444A6C" w:rsidRPr="007D43E2" w14:paraId="5DE97D08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062BC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AAAE3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olladay I (SF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AC3C0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2.065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444D6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2.06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1A667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2.037 to 2.098</w:t>
            </w:r>
          </w:p>
        </w:tc>
      </w:tr>
      <w:tr w:rsidR="00444A6C" w:rsidRPr="007D43E2" w14:paraId="09769795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6E7DE9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43F6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  <w:vertAlign w:val="subscript"/>
              </w:rPr>
              <w:t>0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918EB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0.966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DE66E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0.95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DFBE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1.322 to -0.559</w:t>
            </w:r>
          </w:p>
        </w:tc>
      </w:tr>
      <w:tr w:rsidR="00444A6C" w:rsidRPr="007D43E2" w14:paraId="7182A485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A1D292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801A8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  <w:vertAlign w:val="subscript"/>
              </w:rPr>
              <w:t>1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462F8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93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5B53C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6A347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4 to 0.379</w:t>
            </w:r>
          </w:p>
        </w:tc>
      </w:tr>
      <w:tr w:rsidR="00444A6C" w:rsidRPr="007D43E2" w14:paraId="0CB7C23B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EE7854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B0BA7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  <w:vertAlign w:val="subscript"/>
              </w:rPr>
              <w:t>2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AD70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22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87E83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A464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 to 0.238</w:t>
            </w:r>
          </w:p>
        </w:tc>
      </w:tr>
      <w:tr w:rsidR="00444A6C" w:rsidRPr="007D43E2" w14:paraId="1447BAA8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0A30523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Lenstec Softec HDO</w:t>
            </w:r>
          </w:p>
          <w:p w14:paraId="0908CFEF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(Bootstrap sample size: 2372)</w:t>
            </w: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AA7D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RK/T (A-Constant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25843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7.976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0D22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7.97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BE39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7.902 to 118.018</w:t>
            </w:r>
          </w:p>
        </w:tc>
      </w:tr>
      <w:tr w:rsidR="00444A6C" w:rsidRPr="007D43E2" w14:paraId="2C0060E2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ED0707C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81A64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ffer Q (pACD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943E5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35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E92A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D61DE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328 to 5.377</w:t>
            </w:r>
          </w:p>
        </w:tc>
      </w:tr>
      <w:tr w:rsidR="00444A6C" w:rsidRPr="007D43E2" w14:paraId="03F892BA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9192C6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7325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lladay I (SF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63BA4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.614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ADD50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.61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944FE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.595 to 1.633</w:t>
            </w:r>
          </w:p>
        </w:tc>
      </w:tr>
      <w:tr w:rsidR="00444A6C" w:rsidRPr="007D43E2" w14:paraId="3F9D41CE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221A3D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83B44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65B6B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1.207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E0F29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1.186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851F6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1.811 to -0.758</w:t>
            </w:r>
          </w:p>
        </w:tc>
      </w:tr>
      <w:tr w:rsidR="00444A6C" w:rsidRPr="007D43E2" w14:paraId="4AFB5744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EF24F4F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4A84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  <w:vertAlign w:val="subscript"/>
              </w:rPr>
              <w:t>1</w:t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C6200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52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86EBF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D6512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92 to 0.315</w:t>
            </w:r>
          </w:p>
        </w:tc>
      </w:tr>
      <w:tr w:rsidR="00444A6C" w:rsidRPr="007D43E2" w14:paraId="10544D8A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FA744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0B432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DA97F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2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C43FB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8BBA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94 to 0.249</w:t>
            </w:r>
          </w:p>
        </w:tc>
      </w:tr>
      <w:tr w:rsidR="00444A6C" w:rsidRPr="007D43E2" w14:paraId="6EF3CC11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D2F666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ultifocal</w:t>
            </w:r>
          </w:p>
          <w:p w14:paraId="6E77300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ZEISS AT LISA tri839 MP</w:t>
            </w:r>
          </w:p>
          <w:p w14:paraId="6D7ACE31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(Bootstrap sample size: 1100)</w:t>
            </w: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10A2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SRK/T (A-Constant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BE0CE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8.73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C2364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8.727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68407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18.665 to 118.785</w:t>
            </w:r>
          </w:p>
        </w:tc>
      </w:tr>
      <w:tr w:rsidR="00444A6C" w:rsidRPr="007D43E2" w14:paraId="622275AF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9E8ABF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A5CC8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offer Q (pACD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618A9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639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CC11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97EC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5.618 to 5.659</w:t>
            </w:r>
          </w:p>
        </w:tc>
      </w:tr>
      <w:tr w:rsidR="00444A6C" w:rsidRPr="007D43E2" w14:paraId="0AAB2797" w14:textId="77777777" w:rsidTr="00534DF0">
        <w:trPr>
          <w:gridAfter w:val="1"/>
          <w:wAfter w:w="6" w:type="dxa"/>
          <w:trHeight w:val="34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F09941D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3F8B3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olladay I (SF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8AE8A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.97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CB0DB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.97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9C1C3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1.934 to 1.992</w:t>
            </w:r>
          </w:p>
        </w:tc>
      </w:tr>
      <w:tr w:rsidR="00444A6C" w:rsidRPr="007D43E2" w14:paraId="4DECFF8E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1A85D9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C64E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  <w:vertAlign w:val="subscript"/>
              </w:rPr>
              <w:t>0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D4419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0.146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A61E8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0.17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AA731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-0.968 to 0.687</w:t>
            </w:r>
          </w:p>
        </w:tc>
      </w:tr>
      <w:tr w:rsidR="00444A6C" w:rsidRPr="007D43E2" w14:paraId="4EE04909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814D510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7E8E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  <w:vertAlign w:val="subscript"/>
              </w:rPr>
              <w:t>1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A132E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72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EC6D1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E2A79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3 to 0.442</w:t>
            </w:r>
          </w:p>
        </w:tc>
      </w:tr>
      <w:tr w:rsidR="00444A6C" w:rsidRPr="007D43E2" w14:paraId="5B164835" w14:textId="77777777" w:rsidTr="00534DF0">
        <w:trPr>
          <w:gridAfter w:val="1"/>
          <w:wAfter w:w="6" w:type="dxa"/>
          <w:trHeight w:val="360"/>
        </w:trPr>
        <w:tc>
          <w:tcPr>
            <w:tcW w:w="197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EB963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B9A6" w14:textId="77777777" w:rsidR="00444A6C" w:rsidRPr="007D43E2" w:rsidRDefault="00444A6C" w:rsidP="00534DF0">
            <w:pPr>
              <w:rPr>
                <w:rFonts w:ascii="Avenir Next Condensed" w:hAnsi="Avenir Next Condensed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Haigis (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  <w:vertAlign w:val="subscript"/>
              </w:rPr>
              <w:t>2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0CEFF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84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20798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A2EE8" w14:textId="77777777" w:rsidR="00444A6C" w:rsidRPr="007D43E2" w:rsidRDefault="00444A6C" w:rsidP="00534DF0">
            <w:pPr>
              <w:jc w:val="center"/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129 to 0.224</w:t>
            </w:r>
          </w:p>
        </w:tc>
      </w:tr>
    </w:tbl>
    <w:p w14:paraId="5B0CD7A4" w14:textId="4AB5FA04" w:rsidR="00C24B65" w:rsidRDefault="00C24B65"/>
    <w:p w14:paraId="42453D5A" w14:textId="754F6DA0" w:rsidR="00444A6C" w:rsidRDefault="00444A6C"/>
    <w:p w14:paraId="032D7B5B" w14:textId="02E1F8A7" w:rsidR="00444A6C" w:rsidRDefault="00444A6C"/>
    <w:p w14:paraId="320CC0B0" w14:textId="2E48FC3F" w:rsidR="00444A6C" w:rsidRDefault="00444A6C"/>
    <w:p w14:paraId="4101C6B1" w14:textId="6537AC2A" w:rsidR="00444A6C" w:rsidRDefault="00444A6C"/>
    <w:p w14:paraId="23D4A765" w14:textId="302682E4" w:rsidR="00444A6C" w:rsidRDefault="00444A6C"/>
    <w:p w14:paraId="50783D51" w14:textId="2FD53A1F" w:rsidR="00444A6C" w:rsidRDefault="00444A6C"/>
    <w:p w14:paraId="22238E1B" w14:textId="490F694A" w:rsidR="00444A6C" w:rsidRDefault="00444A6C"/>
    <w:p w14:paraId="6F4720A9" w14:textId="16BCD900" w:rsidR="00444A6C" w:rsidRDefault="00444A6C"/>
    <w:p w14:paraId="65DD942A" w14:textId="0089EDD2" w:rsidR="00444A6C" w:rsidRDefault="00444A6C"/>
    <w:p w14:paraId="46754D9B" w14:textId="1D2F159E" w:rsidR="00444A6C" w:rsidRDefault="00444A6C"/>
    <w:p w14:paraId="325D1954" w14:textId="38A17792" w:rsidR="00444A6C" w:rsidRDefault="00444A6C"/>
    <w:p w14:paraId="2574DD87" w14:textId="77777777" w:rsidR="00444A6C" w:rsidRDefault="00444A6C"/>
    <w:p w14:paraId="63B6F24F" w14:textId="7C7AB1EA" w:rsidR="00444A6C" w:rsidRDefault="00444A6C"/>
    <w:p w14:paraId="0A084975" w14:textId="7AF6D342" w:rsidR="00444A6C" w:rsidRDefault="00444A6C"/>
    <w:p w14:paraId="6A138F4C" w14:textId="0B6D4E6C" w:rsidR="00444A6C" w:rsidRDefault="00444A6C"/>
    <w:p w14:paraId="7B6649B7" w14:textId="1E26F26F" w:rsidR="00444A6C" w:rsidRDefault="00444A6C"/>
    <w:p w14:paraId="572F5707" w14:textId="4E2A850E" w:rsidR="00444A6C" w:rsidRDefault="00444A6C"/>
    <w:p w14:paraId="5D1F96C9" w14:textId="70209504" w:rsidR="00444A6C" w:rsidRPr="00324131" w:rsidRDefault="00444A6C" w:rsidP="00444A6C">
      <w:pPr>
        <w:rPr>
          <w:rFonts w:ascii="Avenir Next Condensed" w:hAnsi="Avenir Next Condensed" w:cstheme="majorBidi"/>
          <w:color w:val="000000"/>
        </w:rPr>
      </w:pPr>
      <w:r w:rsidRPr="00324131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324131">
        <w:rPr>
          <w:rFonts w:ascii="Avenir Next Condensed" w:hAnsi="Avenir Next Condensed" w:cstheme="majorBidi"/>
          <w:b/>
          <w:bCs/>
        </w:rPr>
        <w:t>S</w:t>
      </w:r>
      <w:r w:rsidRPr="00324131">
        <w:rPr>
          <w:rFonts w:ascii="Avenir Next Condensed" w:hAnsi="Avenir Next Condensed" w:cstheme="majorBidi"/>
          <w:b/>
          <w:bCs/>
        </w:rPr>
        <w:t>3</w:t>
      </w:r>
      <w:r w:rsidR="000A423C" w:rsidRPr="00324131">
        <w:rPr>
          <w:rFonts w:ascii="Avenir Next Condensed" w:hAnsi="Avenir Next Condensed" w:cstheme="majorBidi"/>
          <w:b/>
          <w:bCs/>
        </w:rPr>
        <w:t>a</w:t>
      </w:r>
      <w:r w:rsidRPr="00324131">
        <w:rPr>
          <w:rFonts w:ascii="Avenir Next Condensed" w:hAnsi="Avenir Next Condensed" w:cstheme="majorBidi"/>
          <w:b/>
          <w:bCs/>
        </w:rPr>
        <w:t>:</w:t>
      </w:r>
      <w:r w:rsidRPr="00324131">
        <w:rPr>
          <w:rFonts w:ascii="Avenir Next Condensed" w:hAnsi="Avenir Next Condensed" w:cstheme="majorBidi"/>
        </w:rPr>
        <w:t xml:space="preserve"> Comparison of the median prediction error to zero for each of </w:t>
      </w:r>
      <w:r w:rsidRPr="00324131">
        <w:rPr>
          <w:rFonts w:ascii="Avenir Next Condensed" w:hAnsi="Avenir Next Condensed" w:cstheme="majorBidi"/>
          <w:color w:val="000000"/>
        </w:rPr>
        <w:t xml:space="preserve">the five formulae (SRK/T, Hoffer Q, Holladay I, Haigis and MM) and </w:t>
      </w:r>
      <w:r w:rsidRPr="00324131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324131">
        <w:rPr>
          <w:rFonts w:ascii="Avenir Next Condensed" w:hAnsi="Avenir Next Condensed" w:cstheme="majorBidi"/>
          <w:color w:val="000000"/>
        </w:rPr>
        <w:t>Wilcoxon (1 sample) signed rank test at a statistical significance level of 5%.</w:t>
      </w:r>
    </w:p>
    <w:p w14:paraId="1FE88326" w14:textId="77777777" w:rsidR="00444A6C" w:rsidRPr="007D43E2" w:rsidRDefault="00444A6C" w:rsidP="00444A6C">
      <w:pPr>
        <w:rPr>
          <w:rFonts w:asciiTheme="majorBidi" w:hAnsiTheme="majorBidi" w:cstheme="majorBidi"/>
          <w:sz w:val="22"/>
          <w:szCs w:val="22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640"/>
        <w:gridCol w:w="1068"/>
        <w:gridCol w:w="1240"/>
        <w:gridCol w:w="1416"/>
        <w:gridCol w:w="1068"/>
        <w:gridCol w:w="1068"/>
      </w:tblGrid>
      <w:tr w:rsidR="00444A6C" w:rsidRPr="007D43E2" w14:paraId="225A21AE" w14:textId="77777777" w:rsidTr="00534DF0">
        <w:trPr>
          <w:trHeight w:val="320"/>
        </w:trPr>
        <w:tc>
          <w:tcPr>
            <w:tcW w:w="85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FC126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 xml:space="preserve">Monofocal Alcon </w:t>
            </w:r>
            <w:r w:rsidRPr="007D43E2">
              <w:rPr>
                <w:rFonts w:ascii="Avenir Next Condensed" w:hAnsi="Avenir Next Condensed"/>
                <w:b/>
                <w:bCs/>
                <w:sz w:val="22"/>
                <w:szCs w:val="22"/>
              </w:rPr>
              <w:t>AcrySofIQ</w:t>
            </w: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 xml:space="preserve"> SN60WF</w:t>
            </w:r>
          </w:p>
        </w:tc>
      </w:tr>
      <w:tr w:rsidR="00444A6C" w:rsidRPr="007D43E2" w14:paraId="25E66B69" w14:textId="77777777" w:rsidTr="00534DF0">
        <w:trPr>
          <w:trHeight w:val="320"/>
        </w:trPr>
        <w:tc>
          <w:tcPr>
            <w:tcW w:w="85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CACF2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b/>
                <w:bCs/>
                <w:color w:val="000000"/>
                <w:sz w:val="22"/>
                <w:szCs w:val="22"/>
              </w:rPr>
              <w:t>Comparison of the median prediction error to zero</w:t>
            </w:r>
          </w:p>
          <w:p w14:paraId="5D79D4D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Wilcoxon (1 sample) signed rank test</w:t>
            </w:r>
          </w:p>
        </w:tc>
      </w:tr>
      <w:tr w:rsidR="00444A6C" w:rsidRPr="007D43E2" w14:paraId="294D4347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5CEF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02B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RK/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ABD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ffer Q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D37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lladay I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26F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aigi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66D5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</w:t>
            </w:r>
          </w:p>
        </w:tc>
      </w:tr>
      <w:tr w:rsidR="00444A6C" w:rsidRPr="007D43E2" w14:paraId="69FA2C6D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B5C4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D1C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AF1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DF3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78EE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21987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4302</w:t>
            </w:r>
            <w:r w:rsidRPr="00B87B6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59775254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5060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599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43E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08C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960D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7507</w:t>
            </w:r>
            <w:r w:rsidRPr="00B87B6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44490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</w:tr>
      <w:tr w:rsidR="00444A6C" w:rsidRPr="007D43E2" w14:paraId="4548D978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50D5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DFE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A48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743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F2B1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001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3372F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0915</w:t>
            </w:r>
            <w:r w:rsidRPr="00B87B6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3DBFAA37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B0CE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8B0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79B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E90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9EAF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4602</w:t>
            </w:r>
            <w:r w:rsidRPr="00B87B6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878D1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</w:tr>
      <w:tr w:rsidR="00444A6C" w:rsidRPr="007D43E2" w14:paraId="65A5DA00" w14:textId="77777777" w:rsidTr="00534DF0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D3F9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All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E90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594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1CE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025D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8405</w:t>
            </w:r>
            <w:r w:rsidRPr="00B87B6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C88B7" w14:textId="77777777" w:rsidR="00444A6C" w:rsidRPr="00B87B6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B87B62">
              <w:rPr>
                <w:rFonts w:ascii="Avenir Next Condensed" w:hAnsi="Avenir Next Condensed" w:cs="Calibri"/>
                <w:sz w:val="22"/>
                <w:szCs w:val="22"/>
              </w:rPr>
              <w:t>0.5777</w:t>
            </w:r>
            <w:r w:rsidRPr="00B87B6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422BDB41" w14:textId="77777777" w:rsidTr="00534DF0">
        <w:trPr>
          <w:trHeight w:val="3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92637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C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2"/>
                <w:szCs w:val="22"/>
              </w:rPr>
              <w:t xml:space="preserve"> No statistically significant difference from zero at level 0.05</w:t>
            </w:r>
          </w:p>
        </w:tc>
      </w:tr>
    </w:tbl>
    <w:p w14:paraId="27872D33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7DDB62D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FA29C1C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FC36A59" w14:textId="77777777" w:rsidR="00324131" w:rsidRDefault="00324131" w:rsidP="00444A6C">
      <w:pPr>
        <w:rPr>
          <w:rFonts w:ascii="Avenir Next Condensed" w:hAnsi="Avenir Next Condensed" w:cstheme="majorBidi"/>
          <w:b/>
          <w:bCs/>
        </w:rPr>
      </w:pPr>
    </w:p>
    <w:p w14:paraId="7C4BCE1D" w14:textId="23A6597A" w:rsidR="00444A6C" w:rsidRPr="00324131" w:rsidRDefault="00444A6C" w:rsidP="00444A6C">
      <w:pPr>
        <w:rPr>
          <w:rFonts w:ascii="Avenir Next Condensed" w:hAnsi="Avenir Next Condensed" w:cstheme="majorBidi"/>
        </w:rPr>
      </w:pPr>
      <w:r w:rsidRPr="00324131">
        <w:rPr>
          <w:rFonts w:ascii="Avenir Next Condensed" w:hAnsi="Avenir Next Condensed" w:cstheme="majorBidi"/>
          <w:b/>
          <w:bCs/>
        </w:rPr>
        <w:t xml:space="preserve">Table </w:t>
      </w:r>
      <w:r w:rsidR="000A423C" w:rsidRPr="00324131">
        <w:rPr>
          <w:rFonts w:ascii="Avenir Next Condensed" w:hAnsi="Avenir Next Condensed" w:cstheme="majorBidi"/>
          <w:b/>
          <w:bCs/>
        </w:rPr>
        <w:t>S</w:t>
      </w:r>
      <w:r w:rsidRPr="00324131">
        <w:rPr>
          <w:rFonts w:ascii="Avenir Next Condensed" w:hAnsi="Avenir Next Condensed" w:cstheme="majorBidi"/>
          <w:b/>
          <w:bCs/>
        </w:rPr>
        <w:t>3</w:t>
      </w:r>
      <w:r w:rsidR="000A423C" w:rsidRPr="00324131">
        <w:rPr>
          <w:rFonts w:ascii="Avenir Next Condensed" w:hAnsi="Avenir Next Condensed" w:cstheme="majorBidi"/>
          <w:b/>
          <w:bCs/>
        </w:rPr>
        <w:t>b</w:t>
      </w:r>
      <w:r w:rsidRPr="00324131">
        <w:rPr>
          <w:rFonts w:ascii="Avenir Next Condensed" w:hAnsi="Avenir Next Condensed" w:cstheme="majorBidi"/>
          <w:b/>
          <w:bCs/>
        </w:rPr>
        <w:t xml:space="preserve">: </w:t>
      </w:r>
      <w:r w:rsidRPr="00324131">
        <w:rPr>
          <w:rFonts w:ascii="Avenir Next Condensed" w:hAnsi="Avenir Next Condensed" w:cstheme="majorBidi"/>
        </w:rPr>
        <w:t>Top -</w:t>
      </w:r>
      <w:r w:rsidRPr="00324131">
        <w:rPr>
          <w:rFonts w:ascii="Avenir Next Condensed" w:hAnsi="Avenir Next Condensed" w:cstheme="majorBidi"/>
          <w:b/>
          <w:bCs/>
        </w:rPr>
        <w:t xml:space="preserve"> </w:t>
      </w:r>
      <w:r w:rsidRPr="00324131">
        <w:rPr>
          <w:rFonts w:ascii="Avenir Next Condensed" w:hAnsi="Avenir Next Condensed" w:cstheme="majorBidi"/>
          <w:color w:val="000000"/>
        </w:rPr>
        <w:t xml:space="preserve">Comparison of the median absolute prediction errors of the five formulae (SRK/T, Hoffer Q, Holladay I, Haigis and MM) </w:t>
      </w:r>
      <w:r w:rsidRPr="00324131">
        <w:rPr>
          <w:rFonts w:ascii="Avenir Next Condensed" w:hAnsi="Avenir Next Condensed" w:cstheme="majorBidi"/>
        </w:rPr>
        <w:t xml:space="preserve">for the different types of eyes (long, long medium, medium, short and all eyes), using the </w:t>
      </w:r>
      <w:r w:rsidRPr="00324131">
        <w:rPr>
          <w:rFonts w:ascii="Avenir Next Condensed" w:hAnsi="Avenir Next Condensed" w:cstheme="majorBidi"/>
          <w:color w:val="000000"/>
        </w:rPr>
        <w:t>Friedman test at a statistical significance level of 5%.</w:t>
      </w:r>
    </w:p>
    <w:p w14:paraId="032F169D" w14:textId="77777777" w:rsidR="00444A6C" w:rsidRPr="00324131" w:rsidRDefault="00444A6C" w:rsidP="00444A6C">
      <w:pPr>
        <w:rPr>
          <w:rFonts w:ascii="Avenir Next Condensed" w:hAnsi="Avenir Next Condensed" w:cstheme="majorBidi"/>
        </w:rPr>
      </w:pPr>
      <w:r w:rsidRPr="00324131">
        <w:rPr>
          <w:rFonts w:ascii="Avenir Next Condensed" w:hAnsi="Avenir Next Condensed" w:cstheme="majorBidi"/>
        </w:rPr>
        <w:t>Bottom – Pairwise comparison</w:t>
      </w:r>
      <w:r w:rsidRPr="00324131">
        <w:rPr>
          <w:rFonts w:ascii="Avenir Next Condensed" w:hAnsi="Avenir Next Condensed" w:cstheme="majorBidi"/>
          <w:b/>
          <w:bCs/>
        </w:rPr>
        <w:t xml:space="preserve"> </w:t>
      </w:r>
      <w:r w:rsidRPr="00324131">
        <w:rPr>
          <w:rFonts w:ascii="Avenir Next Condensed" w:hAnsi="Avenir Next Condensed" w:cstheme="majorBidi"/>
          <w:color w:val="000000"/>
        </w:rPr>
        <w:t xml:space="preserve">of the median absolute prediction errors between the MM formula and each of the other four formulae (SRK/T, Hoffer Q, Holladay I and Haigis) </w:t>
      </w:r>
      <w:r w:rsidRPr="00324131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324131">
        <w:rPr>
          <w:rFonts w:ascii="Avenir Next Condensed" w:hAnsi="Avenir Next Condensed" w:cstheme="majorBidi"/>
          <w:color w:val="000000"/>
        </w:rPr>
        <w:t>the Wilcoxon test at a statistical significance level of 5%.</w:t>
      </w:r>
    </w:p>
    <w:p w14:paraId="4083440D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717"/>
        <w:gridCol w:w="1164"/>
        <w:gridCol w:w="1542"/>
        <w:gridCol w:w="1466"/>
        <w:gridCol w:w="1560"/>
        <w:gridCol w:w="1477"/>
      </w:tblGrid>
      <w:tr w:rsidR="00444A6C" w:rsidRPr="007D43E2" w14:paraId="6CAD6CE4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6775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Alcon AcrySofIQ SN60WF</w:t>
            </w:r>
          </w:p>
        </w:tc>
      </w:tr>
      <w:tr w:rsidR="00444A6C" w:rsidRPr="007D43E2" w14:paraId="226CC7FF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65A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Comparison of the median absolute prediction error for the five formulae</w:t>
            </w:r>
          </w:p>
          <w:p w14:paraId="6C44B1F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Friedman test</w:t>
            </w:r>
          </w:p>
        </w:tc>
      </w:tr>
      <w:tr w:rsidR="00444A6C" w:rsidRPr="007D43E2" w14:paraId="7AD78F33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44FF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0CFC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  <w:p w14:paraId="03305A7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B582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</w:t>
            </w:r>
          </w:p>
          <w:p w14:paraId="5B41B09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0EC0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  <w:p w14:paraId="440B611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9ABE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5360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l eyes</w:t>
            </w:r>
          </w:p>
        </w:tc>
      </w:tr>
      <w:tr w:rsidR="00444A6C" w:rsidRPr="007D43E2" w14:paraId="68D5ED85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D88BF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3CC8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E36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40B97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D79C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5533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44A36DA2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5FC6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Pairwise comparison of the median absolute prediction error</w:t>
            </w:r>
          </w:p>
          <w:p w14:paraId="6AB1DE2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Wilcoxon (2 paired samples) signed rank test</w:t>
            </w:r>
          </w:p>
        </w:tc>
      </w:tr>
      <w:tr w:rsidR="00444A6C" w:rsidRPr="007D43E2" w14:paraId="332C7F0A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1AAEE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Formulae pair </w:t>
            </w:r>
          </w:p>
          <w:p w14:paraId="56F7467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6896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  <w:p w14:paraId="7DE16C1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D638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</w:t>
            </w:r>
          </w:p>
          <w:p w14:paraId="52DF5D7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0DBD8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 Medium eyes</w:t>
            </w:r>
          </w:p>
          <w:p w14:paraId="47CEC9DB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2AEF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F6D2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l eyes</w:t>
            </w:r>
          </w:p>
        </w:tc>
      </w:tr>
      <w:tr w:rsidR="00444A6C" w:rsidRPr="007D43E2" w14:paraId="1C5CD973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69BD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SRK/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5FF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3437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DF4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E4A3C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9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42B669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3DB372B4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DB8F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offer Q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BB1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44E7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47E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5E528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90A91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6C18C6E7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48C5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olladay 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7E30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E25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7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C4F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E97B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1E43B8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1EE38A5D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7CB0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aig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2DA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1E9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054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92F32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47259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2B6F83AD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FD6F2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at level 0.05</w:t>
            </w:r>
          </w:p>
          <w:p w14:paraId="1E25CE7E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b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MM formula underperformed at significance level 0.05</w:t>
            </w:r>
          </w:p>
        </w:tc>
      </w:tr>
    </w:tbl>
    <w:p w14:paraId="25E8340F" w14:textId="7777777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5619238" w14:textId="7777777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7AA58A9" w14:textId="77777777" w:rsidR="000A423C" w:rsidRDefault="000A423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01B5DC2" w14:textId="786D8CEB" w:rsidR="00444A6C" w:rsidRPr="00324131" w:rsidRDefault="00444A6C" w:rsidP="00444A6C">
      <w:pPr>
        <w:rPr>
          <w:rFonts w:ascii="Avenir Next Condensed" w:hAnsi="Avenir Next Condensed" w:cstheme="majorBidi"/>
        </w:rPr>
      </w:pPr>
      <w:r w:rsidRPr="00324131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324131">
        <w:rPr>
          <w:rFonts w:ascii="Avenir Next Condensed" w:hAnsi="Avenir Next Condensed" w:cstheme="majorBidi"/>
          <w:b/>
          <w:bCs/>
        </w:rPr>
        <w:t>S</w:t>
      </w:r>
      <w:r w:rsidRPr="00324131">
        <w:rPr>
          <w:rFonts w:ascii="Avenir Next Condensed" w:hAnsi="Avenir Next Condensed" w:cstheme="majorBidi"/>
          <w:b/>
          <w:bCs/>
        </w:rPr>
        <w:t>3</w:t>
      </w:r>
      <w:r w:rsidR="000A423C" w:rsidRPr="00324131">
        <w:rPr>
          <w:rFonts w:ascii="Avenir Next Condensed" w:hAnsi="Avenir Next Condensed" w:cstheme="majorBidi"/>
          <w:b/>
          <w:bCs/>
        </w:rPr>
        <w:t>c</w:t>
      </w:r>
      <w:r w:rsidRPr="00324131">
        <w:rPr>
          <w:rFonts w:ascii="Avenir Next Condensed" w:hAnsi="Avenir Next Condensed" w:cstheme="majorBidi"/>
          <w:b/>
          <w:bCs/>
        </w:rPr>
        <w:t xml:space="preserve">: </w:t>
      </w:r>
      <w:r w:rsidRPr="00324131">
        <w:rPr>
          <w:rFonts w:ascii="Avenir Next Condensed" w:hAnsi="Avenir Next Condensed" w:cstheme="majorBidi"/>
          <w:color w:val="000000"/>
        </w:rPr>
        <w:t>Comparison of the prediction accuracy (</w:t>
      </w:r>
      <w:r w:rsidRPr="00324131">
        <w:rPr>
          <w:rFonts w:ascii="Avenir Next Condensed" w:hAnsi="Avenir Next Condensed" w:cstheme="majorBidi"/>
          <w:lang w:val="en-US"/>
        </w:rPr>
        <w:t>i.e., the percentage of eyes within a given range of prediction error</w:t>
      </w:r>
      <w:r w:rsidRPr="00324131">
        <w:rPr>
          <w:rFonts w:ascii="Avenir Next Condensed" w:hAnsi="Avenir Next Condensed" w:cstheme="majorBidi"/>
          <w:color w:val="000000"/>
        </w:rPr>
        <w:t xml:space="preserve">) of the five formulae (SRK/T, Hoffer Q, Holladay I, Haigis and MM) </w:t>
      </w:r>
      <w:r w:rsidRPr="00324131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324131">
        <w:rPr>
          <w:rFonts w:ascii="Avenir Next Condensed" w:hAnsi="Avenir Next Condensed" w:cstheme="majorBidi"/>
          <w:color w:val="000000"/>
        </w:rPr>
        <w:t>the Cochran Q test, at a statistical significance level of 5%.</w:t>
      </w:r>
    </w:p>
    <w:p w14:paraId="64E8DA7A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7550" w:type="dxa"/>
        <w:tblInd w:w="730" w:type="dxa"/>
        <w:tblLook w:val="04A0" w:firstRow="1" w:lastRow="0" w:firstColumn="1" w:lastColumn="0" w:noHBand="0" w:noVBand="1"/>
      </w:tblPr>
      <w:tblGrid>
        <w:gridCol w:w="1930"/>
        <w:gridCol w:w="1911"/>
        <w:gridCol w:w="1911"/>
        <w:gridCol w:w="1798"/>
      </w:tblGrid>
      <w:tr w:rsidR="00444A6C" w:rsidRPr="007D43E2" w14:paraId="6346C01C" w14:textId="77777777" w:rsidTr="00534DF0">
        <w:trPr>
          <w:trHeight w:val="320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27607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Alcon AcrySofIQ SN60WF</w:t>
            </w:r>
          </w:p>
        </w:tc>
      </w:tr>
      <w:tr w:rsidR="00444A6C" w:rsidRPr="007D43E2" w14:paraId="48C3C5F5" w14:textId="77777777" w:rsidTr="00534DF0">
        <w:trPr>
          <w:trHeight w:val="320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DCA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Comparison of the prediction accuracy for the five formulae</w:t>
            </w:r>
          </w:p>
          <w:p w14:paraId="68D1840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Cochran’s Q test</w:t>
            </w:r>
          </w:p>
        </w:tc>
      </w:tr>
      <w:tr w:rsidR="00444A6C" w:rsidRPr="007D43E2" w14:paraId="4AA1CB95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1CAD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D61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0.5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0D0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.0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06D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.5D</w:t>
            </w:r>
          </w:p>
        </w:tc>
      </w:tr>
      <w:tr w:rsidR="00444A6C" w:rsidRPr="007D43E2" w14:paraId="452B2C97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E16F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22B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78B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59A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5A7ADC7D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7D4A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50F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8F0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2EE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3978436D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8F90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4D3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493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989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</w:rPr>
              <w:t>0.063</w:t>
            </w: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631DFFBA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886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050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8BF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811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</w:rPr>
              <w:t>0.732</w:t>
            </w: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73983DB9" w14:textId="77777777" w:rsidTr="00534DF0">
        <w:trPr>
          <w:trHeight w:val="32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8764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All ey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DAD3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A549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C279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2B1D53DD" w14:textId="77777777" w:rsidTr="00534DF0">
        <w:trPr>
          <w:trHeight w:val="320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4C8EF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at level 0.05</w:t>
            </w:r>
          </w:p>
        </w:tc>
      </w:tr>
    </w:tbl>
    <w:p w14:paraId="1F27135D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91E949A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F77AC72" w14:textId="0F635472" w:rsidR="00444A6C" w:rsidRDefault="00444A6C"/>
    <w:p w14:paraId="70AB4911" w14:textId="761EFF18" w:rsidR="00444A6C" w:rsidRDefault="00444A6C"/>
    <w:p w14:paraId="1E2D278B" w14:textId="4552C1A8" w:rsidR="00444A6C" w:rsidRDefault="00444A6C"/>
    <w:p w14:paraId="12DC32C9" w14:textId="2494F9F3" w:rsidR="00444A6C" w:rsidRDefault="00444A6C"/>
    <w:p w14:paraId="0245AA36" w14:textId="459F7F4E" w:rsidR="00444A6C" w:rsidRDefault="00444A6C"/>
    <w:p w14:paraId="12E3BB31" w14:textId="459107D7" w:rsidR="00444A6C" w:rsidRDefault="00444A6C"/>
    <w:p w14:paraId="67E6900E" w14:textId="133157D5" w:rsidR="00444A6C" w:rsidRDefault="00444A6C"/>
    <w:p w14:paraId="67034BAF" w14:textId="047B7974" w:rsidR="00444A6C" w:rsidRDefault="00444A6C"/>
    <w:p w14:paraId="0FEF1ACE" w14:textId="62E40522" w:rsidR="00444A6C" w:rsidRDefault="00444A6C"/>
    <w:p w14:paraId="60A5E14F" w14:textId="56C18C7C" w:rsidR="00444A6C" w:rsidRDefault="00444A6C"/>
    <w:p w14:paraId="5A374364" w14:textId="15214512" w:rsidR="00444A6C" w:rsidRDefault="00444A6C"/>
    <w:p w14:paraId="3863930A" w14:textId="5F0CB5C1" w:rsidR="00444A6C" w:rsidRDefault="00444A6C"/>
    <w:p w14:paraId="05A5A620" w14:textId="3EE2DA83" w:rsidR="00444A6C" w:rsidRDefault="00444A6C"/>
    <w:p w14:paraId="1FE5B8F8" w14:textId="4AF5D2B7" w:rsidR="00444A6C" w:rsidRDefault="00444A6C"/>
    <w:p w14:paraId="53A1A167" w14:textId="7AB9CDF9" w:rsidR="00444A6C" w:rsidRDefault="00444A6C"/>
    <w:p w14:paraId="451FB654" w14:textId="6CA28B81" w:rsidR="00444A6C" w:rsidRDefault="00444A6C"/>
    <w:p w14:paraId="32CECFA5" w14:textId="4300C97A" w:rsidR="00444A6C" w:rsidRDefault="00444A6C"/>
    <w:p w14:paraId="103E33AD" w14:textId="3D512BF8" w:rsidR="00444A6C" w:rsidRDefault="00444A6C"/>
    <w:p w14:paraId="6E10A4CE" w14:textId="0F8F5944" w:rsidR="00444A6C" w:rsidRDefault="00444A6C"/>
    <w:p w14:paraId="096044DF" w14:textId="4D3ED735" w:rsidR="00444A6C" w:rsidRDefault="00444A6C"/>
    <w:p w14:paraId="7ED2EEEE" w14:textId="7D252920" w:rsidR="00444A6C" w:rsidRDefault="00444A6C"/>
    <w:p w14:paraId="15A7BCD2" w14:textId="5F037212" w:rsidR="00444A6C" w:rsidRDefault="00444A6C"/>
    <w:p w14:paraId="223BF5B5" w14:textId="714DDA12" w:rsidR="00444A6C" w:rsidRDefault="00444A6C"/>
    <w:p w14:paraId="52B3E304" w14:textId="5A1901AB" w:rsidR="00444A6C" w:rsidRDefault="00444A6C"/>
    <w:p w14:paraId="0C61E892" w14:textId="2323EEA6" w:rsidR="00444A6C" w:rsidRDefault="00444A6C"/>
    <w:p w14:paraId="34872654" w14:textId="3FD63E0E" w:rsidR="00444A6C" w:rsidRDefault="00444A6C"/>
    <w:p w14:paraId="19177B40" w14:textId="34E009C3" w:rsidR="00444A6C" w:rsidRDefault="00444A6C"/>
    <w:p w14:paraId="11E34A92" w14:textId="57B07684" w:rsidR="00444A6C" w:rsidRDefault="00444A6C"/>
    <w:p w14:paraId="01033C52" w14:textId="61B431A6" w:rsidR="00444A6C" w:rsidRPr="00E73809" w:rsidRDefault="00444A6C" w:rsidP="00444A6C">
      <w:pPr>
        <w:rPr>
          <w:rFonts w:ascii="Avenir Next Condensed" w:hAnsi="Avenir Next Condensed" w:cstheme="majorBidi"/>
        </w:rPr>
      </w:pPr>
      <w:r w:rsidRPr="00E73809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E73809">
        <w:rPr>
          <w:rFonts w:ascii="Avenir Next Condensed" w:hAnsi="Avenir Next Condensed" w:cstheme="majorBidi"/>
          <w:b/>
          <w:bCs/>
        </w:rPr>
        <w:t>S</w:t>
      </w:r>
      <w:r w:rsidRPr="00E73809">
        <w:rPr>
          <w:rFonts w:ascii="Avenir Next Condensed" w:hAnsi="Avenir Next Condensed" w:cstheme="majorBidi"/>
          <w:b/>
          <w:bCs/>
        </w:rPr>
        <w:t>4</w:t>
      </w:r>
      <w:r w:rsidR="000A423C" w:rsidRPr="00E73809">
        <w:rPr>
          <w:rFonts w:ascii="Avenir Next Condensed" w:hAnsi="Avenir Next Condensed" w:cstheme="majorBidi"/>
          <w:b/>
          <w:bCs/>
        </w:rPr>
        <w:t>a</w:t>
      </w:r>
      <w:r w:rsidRPr="00E73809">
        <w:rPr>
          <w:rFonts w:ascii="Avenir Next Condensed" w:hAnsi="Avenir Next Condensed" w:cstheme="majorBidi"/>
          <w:b/>
          <w:bCs/>
        </w:rPr>
        <w:t xml:space="preserve">: </w:t>
      </w:r>
      <w:r w:rsidRPr="00E73809">
        <w:rPr>
          <w:rFonts w:ascii="Avenir Next Condensed" w:hAnsi="Avenir Next Condensed" w:cstheme="majorBidi"/>
        </w:rPr>
        <w:t xml:space="preserve">Comparison of the median prediction error to zero for each of </w:t>
      </w:r>
      <w:r w:rsidRPr="00E73809">
        <w:rPr>
          <w:rFonts w:ascii="Avenir Next Condensed" w:hAnsi="Avenir Next Condensed" w:cstheme="majorBidi"/>
          <w:color w:val="000000"/>
        </w:rPr>
        <w:t xml:space="preserve">the five formulae (SRK/T, Hoffer Q, Holladay I, Haigis and MM) and </w:t>
      </w:r>
      <w:r w:rsidRPr="00E73809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E73809">
        <w:rPr>
          <w:rFonts w:ascii="Avenir Next Condensed" w:hAnsi="Avenir Next Condensed" w:cstheme="majorBidi"/>
          <w:color w:val="000000"/>
        </w:rPr>
        <w:t>Wilcoxon (1 sample) signed rank test at a statistical significance level of 5%.</w:t>
      </w:r>
    </w:p>
    <w:p w14:paraId="742DD5B3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640"/>
        <w:gridCol w:w="1068"/>
        <w:gridCol w:w="1240"/>
        <w:gridCol w:w="1416"/>
        <w:gridCol w:w="1068"/>
        <w:gridCol w:w="1068"/>
      </w:tblGrid>
      <w:tr w:rsidR="00444A6C" w:rsidRPr="007D43E2" w14:paraId="5AC37CA7" w14:textId="77777777" w:rsidTr="00534DF0">
        <w:trPr>
          <w:trHeight w:val="320"/>
        </w:trPr>
        <w:tc>
          <w:tcPr>
            <w:tcW w:w="85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6C31E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Lenstec Softec HDO</w:t>
            </w:r>
          </w:p>
        </w:tc>
      </w:tr>
      <w:tr w:rsidR="00444A6C" w:rsidRPr="007D43E2" w14:paraId="09FCDAA8" w14:textId="77777777" w:rsidTr="00534DF0">
        <w:trPr>
          <w:trHeight w:val="320"/>
        </w:trPr>
        <w:tc>
          <w:tcPr>
            <w:tcW w:w="85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91F7A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b/>
                <w:bCs/>
                <w:color w:val="000000"/>
                <w:sz w:val="22"/>
                <w:szCs w:val="22"/>
              </w:rPr>
              <w:t>Comparison of the median prediction error to zero</w:t>
            </w:r>
          </w:p>
          <w:p w14:paraId="32D755A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Wilcoxon (1 sample) signed rank test</w:t>
            </w:r>
          </w:p>
        </w:tc>
      </w:tr>
      <w:tr w:rsidR="00444A6C" w:rsidRPr="007D43E2" w14:paraId="2DD002FD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185A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0CD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RK/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526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ffer Q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97F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lladay I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579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aigi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1F20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</w:t>
            </w:r>
          </w:p>
        </w:tc>
      </w:tr>
      <w:tr w:rsidR="005116F1" w:rsidRPr="005116F1" w14:paraId="1FC594DC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801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1C6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DB3C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66A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4CE2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E79D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9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5116F1" w:rsidRPr="005116F1" w14:paraId="18499D6C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8EA4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17C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CE7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9D04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69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9CB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3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3C2E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64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5116F1" w:rsidRPr="005116F1" w14:paraId="00FBC769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E90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FB72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18B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367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BED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AEF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253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A6BF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64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5116F1" w:rsidRPr="005116F1" w14:paraId="2DA61E51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A5DD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FB42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EE7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1CC0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410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E39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9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60838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66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5116F1" w:rsidRPr="005116F1" w14:paraId="336BE356" w14:textId="77777777" w:rsidTr="00534DF0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D85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All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CC4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CD3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27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0E5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6157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275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229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7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280BE394" w14:textId="77777777" w:rsidTr="00534DF0">
        <w:trPr>
          <w:trHeight w:val="3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D2F49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C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from zero at level 0.05</w:t>
            </w:r>
          </w:p>
        </w:tc>
      </w:tr>
    </w:tbl>
    <w:p w14:paraId="6B26795B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E0A9B09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42BA0D7" w14:textId="77777777" w:rsidR="00E73809" w:rsidRDefault="00E73809" w:rsidP="00444A6C">
      <w:pPr>
        <w:rPr>
          <w:rFonts w:ascii="Avenir Next Condensed" w:hAnsi="Avenir Next Condensed" w:cstheme="majorBidi"/>
          <w:b/>
          <w:bCs/>
        </w:rPr>
      </w:pPr>
    </w:p>
    <w:p w14:paraId="748F4201" w14:textId="77777777" w:rsidR="00E73809" w:rsidRDefault="00E73809" w:rsidP="00444A6C">
      <w:pPr>
        <w:rPr>
          <w:rFonts w:ascii="Avenir Next Condensed" w:hAnsi="Avenir Next Condensed" w:cstheme="majorBidi"/>
          <w:b/>
          <w:bCs/>
        </w:rPr>
      </w:pPr>
    </w:p>
    <w:p w14:paraId="37EA6F3A" w14:textId="668E1A2E" w:rsidR="00444A6C" w:rsidRPr="00E73809" w:rsidRDefault="00444A6C" w:rsidP="00444A6C">
      <w:pPr>
        <w:rPr>
          <w:rFonts w:ascii="Avenir Next Condensed" w:hAnsi="Avenir Next Condensed" w:cstheme="majorBidi"/>
        </w:rPr>
      </w:pPr>
      <w:r w:rsidRPr="00E73809">
        <w:rPr>
          <w:rFonts w:ascii="Avenir Next Condensed" w:hAnsi="Avenir Next Condensed" w:cstheme="majorBidi"/>
          <w:b/>
          <w:bCs/>
        </w:rPr>
        <w:t xml:space="preserve">Table </w:t>
      </w:r>
      <w:r w:rsidR="000A423C" w:rsidRPr="00E73809">
        <w:rPr>
          <w:rFonts w:ascii="Avenir Next Condensed" w:hAnsi="Avenir Next Condensed" w:cstheme="majorBidi"/>
          <w:b/>
          <w:bCs/>
        </w:rPr>
        <w:t>S</w:t>
      </w:r>
      <w:r w:rsidRPr="00E73809">
        <w:rPr>
          <w:rFonts w:ascii="Avenir Next Condensed" w:hAnsi="Avenir Next Condensed" w:cstheme="majorBidi"/>
          <w:b/>
          <w:bCs/>
        </w:rPr>
        <w:t>4</w:t>
      </w:r>
      <w:r w:rsidR="000A423C" w:rsidRPr="00E73809">
        <w:rPr>
          <w:rFonts w:ascii="Avenir Next Condensed" w:hAnsi="Avenir Next Condensed" w:cstheme="majorBidi"/>
          <w:b/>
          <w:bCs/>
        </w:rPr>
        <w:t>b</w:t>
      </w:r>
      <w:r w:rsidRPr="00E73809">
        <w:rPr>
          <w:rFonts w:ascii="Avenir Next Condensed" w:hAnsi="Avenir Next Condensed" w:cstheme="majorBidi"/>
          <w:b/>
          <w:bCs/>
        </w:rPr>
        <w:t xml:space="preserve">: </w:t>
      </w:r>
      <w:r w:rsidRPr="00E73809">
        <w:rPr>
          <w:rFonts w:ascii="Avenir Next Condensed" w:hAnsi="Avenir Next Condensed" w:cstheme="majorBidi"/>
        </w:rPr>
        <w:t>Top -</w:t>
      </w:r>
      <w:r w:rsidRPr="00E73809">
        <w:rPr>
          <w:rFonts w:ascii="Avenir Next Condensed" w:hAnsi="Avenir Next Condensed" w:cstheme="majorBidi"/>
          <w:b/>
          <w:bCs/>
        </w:rPr>
        <w:t xml:space="preserve"> </w:t>
      </w:r>
      <w:r w:rsidRPr="00E73809">
        <w:rPr>
          <w:rFonts w:ascii="Avenir Next Condensed" w:hAnsi="Avenir Next Condensed" w:cstheme="majorBidi"/>
          <w:color w:val="000000"/>
        </w:rPr>
        <w:t xml:space="preserve">Comparison of the median absolute prediction errors of the five formulae (SRK/T, Hoffer Q, Holladay I, Haigis and MM) </w:t>
      </w:r>
      <w:r w:rsidRPr="00E73809">
        <w:rPr>
          <w:rFonts w:ascii="Avenir Next Condensed" w:hAnsi="Avenir Next Condensed" w:cstheme="majorBidi"/>
        </w:rPr>
        <w:t xml:space="preserve">for the different types of eyes (long, long medium, medium, short and all eyes), using the </w:t>
      </w:r>
      <w:r w:rsidRPr="00E73809">
        <w:rPr>
          <w:rFonts w:ascii="Avenir Next Condensed" w:hAnsi="Avenir Next Condensed" w:cstheme="majorBidi"/>
          <w:color w:val="000000"/>
        </w:rPr>
        <w:t>Friedman test at a statistical significance level of 5%.</w:t>
      </w:r>
    </w:p>
    <w:p w14:paraId="37B9DE6F" w14:textId="77777777" w:rsidR="00444A6C" w:rsidRPr="00E73809" w:rsidRDefault="00444A6C" w:rsidP="00444A6C">
      <w:pPr>
        <w:rPr>
          <w:rFonts w:ascii="Avenir Next Condensed" w:hAnsi="Avenir Next Condensed" w:cstheme="majorBidi"/>
        </w:rPr>
      </w:pPr>
      <w:r w:rsidRPr="00E73809">
        <w:rPr>
          <w:rFonts w:ascii="Avenir Next Condensed" w:hAnsi="Avenir Next Condensed" w:cstheme="majorBidi"/>
        </w:rPr>
        <w:t>Bottom – Pairwise comparison</w:t>
      </w:r>
      <w:r w:rsidRPr="00E73809">
        <w:rPr>
          <w:rFonts w:ascii="Avenir Next Condensed" w:hAnsi="Avenir Next Condensed" w:cstheme="majorBidi"/>
          <w:b/>
          <w:bCs/>
        </w:rPr>
        <w:t xml:space="preserve"> </w:t>
      </w:r>
      <w:r w:rsidRPr="00E73809">
        <w:rPr>
          <w:rFonts w:ascii="Avenir Next Condensed" w:hAnsi="Avenir Next Condensed" w:cstheme="majorBidi"/>
          <w:color w:val="000000"/>
        </w:rPr>
        <w:t xml:space="preserve">of the median absolute prediction errors between the MM formula and each of the other four formulae (SRK/T, Hoffer Q, Holladay I and Haigis) </w:t>
      </w:r>
      <w:r w:rsidRPr="00E73809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E73809">
        <w:rPr>
          <w:rFonts w:ascii="Avenir Next Condensed" w:hAnsi="Avenir Next Condensed" w:cstheme="majorBidi"/>
          <w:color w:val="000000"/>
        </w:rPr>
        <w:t>the Wilcoxon test at a statistical significance level of 5%.</w:t>
      </w:r>
    </w:p>
    <w:p w14:paraId="70972469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717"/>
        <w:gridCol w:w="1164"/>
        <w:gridCol w:w="1542"/>
        <w:gridCol w:w="1466"/>
        <w:gridCol w:w="1560"/>
        <w:gridCol w:w="1477"/>
      </w:tblGrid>
      <w:tr w:rsidR="00444A6C" w:rsidRPr="007D43E2" w14:paraId="0C4DCA93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CB30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Lenstec Softec HDO</w:t>
            </w:r>
          </w:p>
        </w:tc>
      </w:tr>
      <w:tr w:rsidR="00444A6C" w:rsidRPr="007D43E2" w14:paraId="632BAEF8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1C9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Comparison of the median absolute prediction error for the five formulae</w:t>
            </w:r>
          </w:p>
          <w:p w14:paraId="6B9235E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Friedman test</w:t>
            </w:r>
          </w:p>
        </w:tc>
      </w:tr>
      <w:tr w:rsidR="00444A6C" w:rsidRPr="007D43E2" w14:paraId="48AD7F10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34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EBC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  <w:p w14:paraId="4A144B9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3F9C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</w:t>
            </w:r>
          </w:p>
          <w:p w14:paraId="38B31E8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71A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  <w:p w14:paraId="14BF94C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BBFF0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34367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l eyes</w:t>
            </w:r>
          </w:p>
        </w:tc>
      </w:tr>
      <w:tr w:rsidR="00444A6C" w:rsidRPr="007D43E2" w14:paraId="338273E3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06EF1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CDD2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C231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021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0028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ECA4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7A4DA62F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4957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Pairwise comparison of the median absolute prediction error</w:t>
            </w:r>
          </w:p>
          <w:p w14:paraId="7B07EE4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Wilcoxon (2 paired samples) signed rank test</w:t>
            </w:r>
          </w:p>
        </w:tc>
      </w:tr>
      <w:tr w:rsidR="00444A6C" w:rsidRPr="007D43E2" w14:paraId="6AD7214D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4B7E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Formulae pair </w:t>
            </w:r>
          </w:p>
          <w:p w14:paraId="1D75E257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8D49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  <w:p w14:paraId="0C81369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746F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</w:t>
            </w:r>
          </w:p>
          <w:p w14:paraId="1C0A805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996AA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 Medium eyes</w:t>
            </w:r>
          </w:p>
          <w:p w14:paraId="7145DF88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D543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402A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l eyes</w:t>
            </w:r>
          </w:p>
        </w:tc>
      </w:tr>
      <w:tr w:rsidR="00444A6C" w:rsidRPr="007D43E2" w14:paraId="2DCD2B62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763D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SRK/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F852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4CC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A38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8F43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EEC54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5D2BFDBD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126A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offer Q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2EB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1EBE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323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785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97379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3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F8B3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569857AC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302C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olladay 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F32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2F99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EF1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785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98F3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7F17E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55A55AFA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46B7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aig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9D2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476C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B0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999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AB028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47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D8E9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</w:tr>
      <w:tr w:rsidR="00444A6C" w:rsidRPr="007D43E2" w14:paraId="4EB9F08D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01445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at level 0.05</w:t>
            </w:r>
          </w:p>
          <w:p w14:paraId="6F3660AC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b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MM formula underperformed at significance level 0.05</w:t>
            </w:r>
          </w:p>
          <w:p w14:paraId="14279CE0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c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MM formula underperformed at significance level 0.05</w:t>
            </w:r>
          </w:p>
        </w:tc>
      </w:tr>
    </w:tbl>
    <w:p w14:paraId="4E4E2D62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82FF27A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275FF0C" w14:textId="0769894F" w:rsidR="00444A6C" w:rsidRPr="00E73809" w:rsidRDefault="00444A6C" w:rsidP="00444A6C">
      <w:pPr>
        <w:rPr>
          <w:rFonts w:ascii="Avenir Next Condensed" w:hAnsi="Avenir Next Condensed" w:cstheme="majorBidi"/>
        </w:rPr>
      </w:pPr>
      <w:r w:rsidRPr="00E73809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E73809">
        <w:rPr>
          <w:rFonts w:ascii="Avenir Next Condensed" w:hAnsi="Avenir Next Condensed" w:cstheme="majorBidi"/>
          <w:b/>
          <w:bCs/>
        </w:rPr>
        <w:t>S</w:t>
      </w:r>
      <w:r w:rsidRPr="00E73809">
        <w:rPr>
          <w:rFonts w:ascii="Avenir Next Condensed" w:hAnsi="Avenir Next Condensed" w:cstheme="majorBidi"/>
          <w:b/>
          <w:bCs/>
        </w:rPr>
        <w:t>4</w:t>
      </w:r>
      <w:r w:rsidR="000A423C" w:rsidRPr="00E73809">
        <w:rPr>
          <w:rFonts w:ascii="Avenir Next Condensed" w:hAnsi="Avenir Next Condensed" w:cstheme="majorBidi"/>
          <w:b/>
          <w:bCs/>
        </w:rPr>
        <w:t>c</w:t>
      </w:r>
      <w:r w:rsidRPr="00E73809">
        <w:rPr>
          <w:rFonts w:ascii="Avenir Next Condensed" w:hAnsi="Avenir Next Condensed" w:cstheme="majorBidi"/>
          <w:b/>
          <w:bCs/>
        </w:rPr>
        <w:t xml:space="preserve">: </w:t>
      </w:r>
      <w:r w:rsidRPr="00E73809">
        <w:rPr>
          <w:rFonts w:ascii="Avenir Next Condensed" w:hAnsi="Avenir Next Condensed" w:cstheme="majorBidi"/>
          <w:color w:val="000000"/>
        </w:rPr>
        <w:t>Comparison of the prediction accuracy (</w:t>
      </w:r>
      <w:r w:rsidRPr="00E73809">
        <w:rPr>
          <w:rFonts w:ascii="Avenir Next Condensed" w:hAnsi="Avenir Next Condensed" w:cstheme="majorBidi"/>
          <w:lang w:val="en-US"/>
        </w:rPr>
        <w:t>i.e., the percentage of eyes within a given range of prediction error</w:t>
      </w:r>
      <w:r w:rsidRPr="00E73809">
        <w:rPr>
          <w:rFonts w:ascii="Avenir Next Condensed" w:hAnsi="Avenir Next Condensed" w:cstheme="majorBidi"/>
          <w:color w:val="000000"/>
        </w:rPr>
        <w:t xml:space="preserve">) of the five formulae (SRK/T, Hoffer Q, Holladay I, Haigis and MM) </w:t>
      </w:r>
      <w:r w:rsidRPr="00E73809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E73809">
        <w:rPr>
          <w:rFonts w:ascii="Avenir Next Condensed" w:hAnsi="Avenir Next Condensed" w:cstheme="majorBidi"/>
          <w:color w:val="000000"/>
        </w:rPr>
        <w:t>the Cochran Q test, at a statistical significance level of 5%.</w:t>
      </w:r>
    </w:p>
    <w:p w14:paraId="13C64934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7550" w:type="dxa"/>
        <w:tblInd w:w="730" w:type="dxa"/>
        <w:tblLook w:val="04A0" w:firstRow="1" w:lastRow="0" w:firstColumn="1" w:lastColumn="0" w:noHBand="0" w:noVBand="1"/>
      </w:tblPr>
      <w:tblGrid>
        <w:gridCol w:w="1930"/>
        <w:gridCol w:w="1911"/>
        <w:gridCol w:w="1911"/>
        <w:gridCol w:w="1798"/>
      </w:tblGrid>
      <w:tr w:rsidR="00444A6C" w:rsidRPr="007D43E2" w14:paraId="5C9BACEA" w14:textId="77777777" w:rsidTr="00534DF0">
        <w:trPr>
          <w:trHeight w:val="320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2FB3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onofocal Lenstec Softec HDO</w:t>
            </w:r>
          </w:p>
        </w:tc>
      </w:tr>
      <w:tr w:rsidR="00444A6C" w:rsidRPr="007D43E2" w14:paraId="7D592D37" w14:textId="77777777" w:rsidTr="00534DF0">
        <w:trPr>
          <w:trHeight w:val="320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819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Comparison of the prediction accuracy for the five formulae</w:t>
            </w:r>
          </w:p>
          <w:p w14:paraId="1489965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Cochran’s Q test</w:t>
            </w:r>
          </w:p>
        </w:tc>
      </w:tr>
      <w:tr w:rsidR="00444A6C" w:rsidRPr="007D43E2" w14:paraId="1F0709F6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9E39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EBA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0.5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B55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.0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C47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.5D</w:t>
            </w:r>
          </w:p>
        </w:tc>
      </w:tr>
      <w:tr w:rsidR="00444A6C" w:rsidRPr="007D43E2" w14:paraId="550B091D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D817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CD4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543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8EE7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3CAC3BB1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7C2C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674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A04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9D7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0A740343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C9E5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32C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FCB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791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</w:rPr>
              <w:t>0.111</w:t>
            </w: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2A8AAFB8" w14:textId="77777777" w:rsidTr="00534DF0">
        <w:trPr>
          <w:trHeight w:val="320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DDE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F7F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FEB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945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10237C91" w14:textId="77777777" w:rsidTr="00534DF0">
        <w:trPr>
          <w:trHeight w:val="320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E9F5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All ey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313C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98BF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C1737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73964FC1" w14:textId="77777777" w:rsidTr="00534DF0">
        <w:trPr>
          <w:trHeight w:val="320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E6E9D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at level 0.05</w:t>
            </w:r>
          </w:p>
        </w:tc>
      </w:tr>
    </w:tbl>
    <w:p w14:paraId="687E8D55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A00D736" w14:textId="77777777" w:rsidR="00444A6C" w:rsidRPr="007D43E2" w:rsidRDefault="00444A6C" w:rsidP="00444A6C"/>
    <w:p w14:paraId="6D4D0A95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F9BD969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8F05E8B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867ECB1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5EFEEE2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0AC30DD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8DB632E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378ADD6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7B1A137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FEA3928" w14:textId="59C874EC" w:rsidR="00444A6C" w:rsidRDefault="00444A6C"/>
    <w:p w14:paraId="7A3A6D8E" w14:textId="2E89C90A" w:rsidR="00444A6C" w:rsidRDefault="00444A6C"/>
    <w:p w14:paraId="76F24033" w14:textId="4695CDE0" w:rsidR="00444A6C" w:rsidRDefault="00444A6C"/>
    <w:p w14:paraId="7C07F332" w14:textId="5809C9C9" w:rsidR="00444A6C" w:rsidRDefault="00444A6C"/>
    <w:p w14:paraId="0A8F1158" w14:textId="2D9910F8" w:rsidR="00444A6C" w:rsidRDefault="00444A6C"/>
    <w:p w14:paraId="642CD62E" w14:textId="2721859E" w:rsidR="00444A6C" w:rsidRDefault="00444A6C"/>
    <w:p w14:paraId="4C0FCF3F" w14:textId="158E7D5B" w:rsidR="00444A6C" w:rsidRDefault="00444A6C"/>
    <w:p w14:paraId="166BBAE4" w14:textId="3DED8476" w:rsidR="00444A6C" w:rsidRDefault="00444A6C"/>
    <w:p w14:paraId="5BFF6F38" w14:textId="715A94B4" w:rsidR="00444A6C" w:rsidRDefault="00444A6C"/>
    <w:p w14:paraId="3B07A3AB" w14:textId="2F1EAEB7" w:rsidR="00444A6C" w:rsidRDefault="00444A6C"/>
    <w:p w14:paraId="472162EB" w14:textId="66DCB34D" w:rsidR="00444A6C" w:rsidRDefault="00444A6C"/>
    <w:p w14:paraId="3BD77A53" w14:textId="547C8477" w:rsidR="00444A6C" w:rsidRDefault="00444A6C"/>
    <w:p w14:paraId="47F2998E" w14:textId="40F9ABA3" w:rsidR="00444A6C" w:rsidRDefault="00444A6C"/>
    <w:p w14:paraId="453A57E4" w14:textId="6A4AB133" w:rsidR="00444A6C" w:rsidRDefault="00444A6C"/>
    <w:p w14:paraId="4E7CD688" w14:textId="263EF38D" w:rsidR="00444A6C" w:rsidRDefault="00444A6C"/>
    <w:p w14:paraId="58124163" w14:textId="4F6352A6" w:rsidR="00444A6C" w:rsidRDefault="00444A6C"/>
    <w:p w14:paraId="3066826C" w14:textId="67A63416" w:rsidR="00444A6C" w:rsidRDefault="00444A6C"/>
    <w:p w14:paraId="6E291B70" w14:textId="3A0E83A9" w:rsidR="00444A6C" w:rsidRDefault="00444A6C"/>
    <w:p w14:paraId="59DDBA7E" w14:textId="2A485448" w:rsidR="00444A6C" w:rsidRDefault="00444A6C"/>
    <w:p w14:paraId="33D62633" w14:textId="3984366A" w:rsidR="00444A6C" w:rsidRDefault="00444A6C"/>
    <w:p w14:paraId="75918377" w14:textId="78FE9DB2" w:rsidR="00444A6C" w:rsidRPr="00956C8D" w:rsidRDefault="00444A6C" w:rsidP="00444A6C">
      <w:pPr>
        <w:rPr>
          <w:rFonts w:ascii="Avenir Next Condensed" w:hAnsi="Avenir Next Condensed" w:cstheme="majorBidi"/>
          <w:color w:val="000000"/>
        </w:rPr>
      </w:pPr>
      <w:r w:rsidRPr="00956C8D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956C8D">
        <w:rPr>
          <w:rFonts w:ascii="Avenir Next Condensed" w:hAnsi="Avenir Next Condensed" w:cstheme="majorBidi"/>
          <w:b/>
          <w:bCs/>
        </w:rPr>
        <w:t>S</w:t>
      </w:r>
      <w:r w:rsidRPr="00956C8D">
        <w:rPr>
          <w:rFonts w:ascii="Avenir Next Condensed" w:hAnsi="Avenir Next Condensed" w:cstheme="majorBidi"/>
          <w:b/>
          <w:bCs/>
        </w:rPr>
        <w:t>5</w:t>
      </w:r>
      <w:r w:rsidR="000A423C" w:rsidRPr="00956C8D">
        <w:rPr>
          <w:rFonts w:ascii="Avenir Next Condensed" w:hAnsi="Avenir Next Condensed" w:cstheme="majorBidi"/>
          <w:b/>
          <w:bCs/>
        </w:rPr>
        <w:t>a</w:t>
      </w:r>
      <w:r w:rsidRPr="00956C8D">
        <w:rPr>
          <w:rFonts w:ascii="Avenir Next Condensed" w:hAnsi="Avenir Next Condensed" w:cstheme="majorBidi"/>
          <w:b/>
          <w:bCs/>
        </w:rPr>
        <w:t xml:space="preserve">: </w:t>
      </w:r>
      <w:r w:rsidRPr="00956C8D">
        <w:rPr>
          <w:rFonts w:ascii="Avenir Next Condensed" w:hAnsi="Avenir Next Condensed" w:cstheme="majorBidi"/>
        </w:rPr>
        <w:t xml:space="preserve">Comparison of the median prediction error to zero for each of </w:t>
      </w:r>
      <w:r w:rsidRPr="00956C8D">
        <w:rPr>
          <w:rFonts w:ascii="Avenir Next Condensed" w:hAnsi="Avenir Next Condensed" w:cstheme="majorBidi"/>
          <w:color w:val="000000"/>
        </w:rPr>
        <w:t xml:space="preserve">the five formulae (SRK/T, Hoffer Q, Holladay I, Haigis and MM) and </w:t>
      </w:r>
      <w:r w:rsidRPr="00956C8D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956C8D">
        <w:rPr>
          <w:rFonts w:ascii="Avenir Next Condensed" w:hAnsi="Avenir Next Condensed" w:cstheme="majorBidi"/>
          <w:color w:val="000000"/>
        </w:rPr>
        <w:t>Wilcoxon (1 sample) signed rank test at a statistical significance level of 5%.</w:t>
      </w:r>
    </w:p>
    <w:p w14:paraId="6A6D7439" w14:textId="77777777" w:rsidR="00444A6C" w:rsidRPr="007D43E2" w:rsidRDefault="00444A6C" w:rsidP="00444A6C">
      <w:pPr>
        <w:rPr>
          <w:rFonts w:asciiTheme="majorBidi" w:hAnsiTheme="majorBidi" w:cstheme="majorBidi"/>
          <w:sz w:val="22"/>
          <w:szCs w:val="22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640"/>
        <w:gridCol w:w="1068"/>
        <w:gridCol w:w="1240"/>
        <w:gridCol w:w="1416"/>
        <w:gridCol w:w="1068"/>
        <w:gridCol w:w="1068"/>
      </w:tblGrid>
      <w:tr w:rsidR="00444A6C" w:rsidRPr="007D43E2" w14:paraId="0D3B8787" w14:textId="77777777" w:rsidTr="00534DF0">
        <w:trPr>
          <w:trHeight w:val="320"/>
        </w:trPr>
        <w:tc>
          <w:tcPr>
            <w:tcW w:w="85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410A2A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ultifocal ZEISS AT LISA tri839 MP</w:t>
            </w:r>
          </w:p>
        </w:tc>
      </w:tr>
      <w:tr w:rsidR="00444A6C" w:rsidRPr="007D43E2" w14:paraId="12E8E169" w14:textId="77777777" w:rsidTr="00534DF0">
        <w:trPr>
          <w:trHeight w:val="320"/>
        </w:trPr>
        <w:tc>
          <w:tcPr>
            <w:tcW w:w="85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CB10B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b/>
                <w:bCs/>
                <w:color w:val="000000"/>
                <w:sz w:val="22"/>
                <w:szCs w:val="22"/>
              </w:rPr>
              <w:t>Comparison of the median prediction error to zero</w:t>
            </w:r>
          </w:p>
          <w:p w14:paraId="6C4E4CE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Wilcoxon (1 sample) signed rank test</w:t>
            </w:r>
          </w:p>
        </w:tc>
      </w:tr>
      <w:tr w:rsidR="00444A6C" w:rsidRPr="007D43E2" w14:paraId="39195E05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222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338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RK/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100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ffer Q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765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olladay I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EDD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Haigi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B716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</w:t>
            </w:r>
          </w:p>
        </w:tc>
      </w:tr>
      <w:tr w:rsidR="00444A6C" w:rsidRPr="007D43E2" w14:paraId="6D0440E3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C04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60AC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EE7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BB8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19C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6DAC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27</w:t>
            </w:r>
          </w:p>
        </w:tc>
      </w:tr>
      <w:tr w:rsidR="00444A6C" w:rsidRPr="007D43E2" w14:paraId="791ACD53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259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3B7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D8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2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26F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0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C8E8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556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B78E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736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5B5C1092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D008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858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0527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316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67B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647A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1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0536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557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26B16621" w14:textId="77777777" w:rsidTr="00534DF0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AACB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345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E9F6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543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3060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66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9A9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724F4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49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7220FA7C" w14:textId="77777777" w:rsidTr="00534DF0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D06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All e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3BF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FA1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60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A33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048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803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B6010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59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1E608861" w14:textId="77777777" w:rsidTr="00534DF0">
        <w:trPr>
          <w:trHeight w:val="340"/>
        </w:trPr>
        <w:tc>
          <w:tcPr>
            <w:tcW w:w="8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65B7C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C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from zero at level 0.05</w:t>
            </w:r>
          </w:p>
        </w:tc>
      </w:tr>
    </w:tbl>
    <w:p w14:paraId="785CAD1A" w14:textId="77777777" w:rsidR="00444A6C" w:rsidRPr="007D43E2" w:rsidRDefault="00444A6C" w:rsidP="00444A6C">
      <w:pPr>
        <w:rPr>
          <w:sz w:val="22"/>
          <w:szCs w:val="22"/>
          <w:lang w:val="en-US"/>
        </w:rPr>
      </w:pPr>
    </w:p>
    <w:p w14:paraId="1669C3AC" w14:textId="22C8A8F2" w:rsidR="00444A6C" w:rsidRDefault="00444A6C" w:rsidP="00444A6C">
      <w:pPr>
        <w:rPr>
          <w:sz w:val="22"/>
          <w:szCs w:val="22"/>
          <w:lang w:val="en-US"/>
        </w:rPr>
      </w:pPr>
    </w:p>
    <w:p w14:paraId="07061160" w14:textId="0ED551F7" w:rsidR="00956C8D" w:rsidRDefault="00956C8D" w:rsidP="00444A6C">
      <w:pPr>
        <w:rPr>
          <w:sz w:val="22"/>
          <w:szCs w:val="22"/>
          <w:lang w:val="en-US"/>
        </w:rPr>
      </w:pPr>
    </w:p>
    <w:p w14:paraId="28B62C26" w14:textId="6FC88937" w:rsidR="00956C8D" w:rsidRDefault="00956C8D" w:rsidP="00444A6C">
      <w:pPr>
        <w:rPr>
          <w:sz w:val="22"/>
          <w:szCs w:val="22"/>
          <w:lang w:val="en-US"/>
        </w:rPr>
      </w:pPr>
    </w:p>
    <w:p w14:paraId="7B44F3E5" w14:textId="77777777" w:rsidR="00956C8D" w:rsidRPr="007D43E2" w:rsidRDefault="00956C8D" w:rsidP="00444A6C">
      <w:pPr>
        <w:rPr>
          <w:sz w:val="22"/>
          <w:szCs w:val="22"/>
          <w:lang w:val="en-US"/>
        </w:rPr>
      </w:pPr>
    </w:p>
    <w:p w14:paraId="72844F75" w14:textId="18BAC410" w:rsidR="00444A6C" w:rsidRPr="00956C8D" w:rsidRDefault="00444A6C" w:rsidP="00444A6C">
      <w:pPr>
        <w:rPr>
          <w:rFonts w:ascii="Avenir Next Condensed" w:hAnsi="Avenir Next Condensed" w:cstheme="majorBidi"/>
        </w:rPr>
      </w:pPr>
      <w:r w:rsidRPr="00956C8D">
        <w:rPr>
          <w:rFonts w:ascii="Avenir Next Condensed" w:hAnsi="Avenir Next Condensed" w:cstheme="majorBidi"/>
          <w:b/>
          <w:bCs/>
        </w:rPr>
        <w:t xml:space="preserve">Table </w:t>
      </w:r>
      <w:r w:rsidR="000A423C" w:rsidRPr="00956C8D">
        <w:rPr>
          <w:rFonts w:ascii="Avenir Next Condensed" w:hAnsi="Avenir Next Condensed" w:cstheme="majorBidi"/>
          <w:b/>
          <w:bCs/>
        </w:rPr>
        <w:t>S</w:t>
      </w:r>
      <w:r w:rsidRPr="00956C8D">
        <w:rPr>
          <w:rFonts w:ascii="Avenir Next Condensed" w:hAnsi="Avenir Next Condensed" w:cstheme="majorBidi"/>
          <w:b/>
          <w:bCs/>
        </w:rPr>
        <w:t>5</w:t>
      </w:r>
      <w:r w:rsidR="000A423C" w:rsidRPr="00956C8D">
        <w:rPr>
          <w:rFonts w:ascii="Avenir Next Condensed" w:hAnsi="Avenir Next Condensed" w:cstheme="majorBidi"/>
          <w:b/>
          <w:bCs/>
        </w:rPr>
        <w:t>b</w:t>
      </w:r>
      <w:r w:rsidRPr="00956C8D">
        <w:rPr>
          <w:rFonts w:ascii="Avenir Next Condensed" w:hAnsi="Avenir Next Condensed" w:cstheme="majorBidi"/>
          <w:b/>
          <w:bCs/>
        </w:rPr>
        <w:t xml:space="preserve">: </w:t>
      </w:r>
      <w:r w:rsidRPr="00956C8D">
        <w:rPr>
          <w:rFonts w:ascii="Avenir Next Condensed" w:hAnsi="Avenir Next Condensed" w:cstheme="majorBidi"/>
        </w:rPr>
        <w:t>Top -</w:t>
      </w:r>
      <w:r w:rsidRPr="00956C8D">
        <w:rPr>
          <w:rFonts w:ascii="Avenir Next Condensed" w:hAnsi="Avenir Next Condensed" w:cstheme="majorBidi"/>
          <w:b/>
          <w:bCs/>
        </w:rPr>
        <w:t xml:space="preserve"> </w:t>
      </w:r>
      <w:r w:rsidRPr="00956C8D">
        <w:rPr>
          <w:rFonts w:ascii="Avenir Next Condensed" w:hAnsi="Avenir Next Condensed" w:cstheme="majorBidi"/>
          <w:color w:val="000000"/>
        </w:rPr>
        <w:t xml:space="preserve">Comparison of the median absolute prediction errors of the five formulae (SRK/T, Hoffer Q, Holladay I, Haigis and MM) </w:t>
      </w:r>
      <w:r w:rsidRPr="00956C8D">
        <w:rPr>
          <w:rFonts w:ascii="Avenir Next Condensed" w:hAnsi="Avenir Next Condensed" w:cstheme="majorBidi"/>
        </w:rPr>
        <w:t xml:space="preserve">for the different types of eyes (long, long medium, medium, short and all eyes), using the </w:t>
      </w:r>
      <w:r w:rsidRPr="00956C8D">
        <w:rPr>
          <w:rFonts w:ascii="Avenir Next Condensed" w:hAnsi="Avenir Next Condensed" w:cstheme="majorBidi"/>
          <w:color w:val="000000"/>
        </w:rPr>
        <w:t>Friedman test at a statistical significance level of 5%.</w:t>
      </w:r>
    </w:p>
    <w:p w14:paraId="58E941A0" w14:textId="77777777" w:rsidR="00444A6C" w:rsidRPr="00956C8D" w:rsidRDefault="00444A6C" w:rsidP="00444A6C">
      <w:pPr>
        <w:rPr>
          <w:rFonts w:ascii="Avenir Next Condensed" w:hAnsi="Avenir Next Condensed" w:cstheme="majorBidi"/>
        </w:rPr>
      </w:pPr>
      <w:r w:rsidRPr="00956C8D">
        <w:rPr>
          <w:rFonts w:ascii="Avenir Next Condensed" w:hAnsi="Avenir Next Condensed" w:cstheme="majorBidi"/>
        </w:rPr>
        <w:t>Bottom – Pairwise comparison</w:t>
      </w:r>
      <w:r w:rsidRPr="00956C8D">
        <w:rPr>
          <w:rFonts w:ascii="Avenir Next Condensed" w:hAnsi="Avenir Next Condensed" w:cstheme="majorBidi"/>
          <w:b/>
          <w:bCs/>
        </w:rPr>
        <w:t xml:space="preserve"> </w:t>
      </w:r>
      <w:r w:rsidRPr="00956C8D">
        <w:rPr>
          <w:rFonts w:ascii="Avenir Next Condensed" w:hAnsi="Avenir Next Condensed" w:cstheme="majorBidi"/>
          <w:color w:val="000000"/>
        </w:rPr>
        <w:t xml:space="preserve">of the median absolute prediction errors between the MM formula and each of the other four formulae (SRK/T, Hoffer Q, Holladay I and Haigis) </w:t>
      </w:r>
      <w:r w:rsidRPr="00956C8D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956C8D">
        <w:rPr>
          <w:rFonts w:ascii="Avenir Next Condensed" w:hAnsi="Avenir Next Condensed" w:cstheme="majorBidi"/>
          <w:color w:val="000000"/>
        </w:rPr>
        <w:t>the Wilcoxon test at a statistical significance level of 5%.</w:t>
      </w:r>
    </w:p>
    <w:p w14:paraId="0787765D" w14:textId="77777777" w:rsidR="00444A6C" w:rsidRPr="00956C8D" w:rsidRDefault="00444A6C" w:rsidP="00444A6C">
      <w:pPr>
        <w:rPr>
          <w:rFonts w:ascii="Avenir Next Condensed" w:hAnsi="Avenir Next Condensed"/>
          <w:lang w:val="en-US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1717"/>
        <w:gridCol w:w="1164"/>
        <w:gridCol w:w="1542"/>
        <w:gridCol w:w="1466"/>
        <w:gridCol w:w="1560"/>
        <w:gridCol w:w="1477"/>
      </w:tblGrid>
      <w:tr w:rsidR="00444A6C" w:rsidRPr="007D43E2" w14:paraId="5CA961EF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7C17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ultifocal ZEISS AT LISA tri839 MP</w:t>
            </w:r>
          </w:p>
        </w:tc>
      </w:tr>
      <w:tr w:rsidR="00444A6C" w:rsidRPr="007D43E2" w14:paraId="16A028D4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71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Comparison of the median absolute prediction error for the five formulae</w:t>
            </w:r>
          </w:p>
          <w:p w14:paraId="63FA5BC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Friedman test</w:t>
            </w:r>
          </w:p>
        </w:tc>
      </w:tr>
      <w:tr w:rsidR="00444A6C" w:rsidRPr="007D43E2" w14:paraId="5DE9A30D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1BB1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2247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  <w:p w14:paraId="42EF1C1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667A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</w:t>
            </w:r>
          </w:p>
          <w:p w14:paraId="7893CA8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CD0B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  <w:p w14:paraId="446EECB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B2CB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6EA62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l eyes</w:t>
            </w:r>
          </w:p>
        </w:tc>
      </w:tr>
      <w:tr w:rsidR="00444A6C" w:rsidRPr="007D43E2" w14:paraId="4D4BA43E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104FC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91A8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B84D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4C14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7234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0F88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44A6C" w:rsidRPr="007D43E2" w14:paraId="2FDABF06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BDC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Pairwise comparison of the median absolute prediction error</w:t>
            </w:r>
          </w:p>
          <w:p w14:paraId="20C4902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Wilcoxon (2 paired samples) signed rank test</w:t>
            </w:r>
          </w:p>
        </w:tc>
      </w:tr>
      <w:tr w:rsidR="00444A6C" w:rsidRPr="007D43E2" w14:paraId="772A6FAB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F0C0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Formulae pair </w:t>
            </w:r>
          </w:p>
          <w:p w14:paraId="08DCD032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BC07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  <w:p w14:paraId="1B82845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B0C63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</w:t>
            </w:r>
          </w:p>
          <w:p w14:paraId="1DB7209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8EBB0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 Medium eyes</w:t>
            </w:r>
          </w:p>
          <w:p w14:paraId="75267B54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62EC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DDD2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All eyes</w:t>
            </w:r>
          </w:p>
        </w:tc>
      </w:tr>
      <w:tr w:rsidR="00444A6C" w:rsidRPr="007D43E2" w14:paraId="24DAC8A4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E40A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SRK/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2348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5E37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54C0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290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C0B7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81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C0932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444A6C" w:rsidRPr="007D43E2" w14:paraId="4EB6E3A3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0441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offer Q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3929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A3F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6020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340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99A71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60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6D3C5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327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19845F9F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176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olladay 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6F4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23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3D8D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0664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7FEB3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59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52E0BC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44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444A6C" w:rsidRPr="007D43E2" w14:paraId="777D971D" w14:textId="77777777" w:rsidTr="00534DF0">
        <w:trPr>
          <w:trHeight w:val="320"/>
        </w:trPr>
        <w:tc>
          <w:tcPr>
            <w:tcW w:w="1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09A4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M vs Haig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8DF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50A4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&lt; 0.001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952C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13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97A8B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012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DF2439" w14:textId="77777777" w:rsidR="00444A6C" w:rsidRPr="005116F1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5116F1">
              <w:rPr>
                <w:rFonts w:ascii="Avenir Next Condensed" w:hAnsi="Avenir Next Condensed" w:cs="Calibri"/>
                <w:sz w:val="22"/>
                <w:szCs w:val="22"/>
              </w:rPr>
              <w:t>0.766</w:t>
            </w:r>
            <w:r w:rsidRPr="005116F1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0DA81F54" w14:textId="77777777" w:rsidTr="00534DF0">
        <w:trPr>
          <w:trHeight w:val="320"/>
        </w:trPr>
        <w:tc>
          <w:tcPr>
            <w:tcW w:w="89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B2FC5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a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No statistically significant difference at level 0.05</w:t>
            </w:r>
          </w:p>
          <w:p w14:paraId="36045256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b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MM formula outperformed at significance level 0.05</w:t>
            </w:r>
          </w:p>
          <w:p w14:paraId="5ED788CE" w14:textId="77777777" w:rsidR="00444A6C" w:rsidRPr="007D43E2" w:rsidRDefault="00444A6C" w:rsidP="00534DF0">
            <w:pPr>
              <w:rPr>
                <w:rFonts w:ascii="Avenir Next Condensed" w:hAnsi="Avenir Next Condensed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>c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 xml:space="preserve"> MM formula underperformed at significance level 0.05</w:t>
            </w:r>
          </w:p>
        </w:tc>
      </w:tr>
    </w:tbl>
    <w:p w14:paraId="05C6A0DA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3366354" w14:textId="1852DCE9" w:rsidR="00444A6C" w:rsidRPr="00956C8D" w:rsidRDefault="00444A6C" w:rsidP="00444A6C">
      <w:pPr>
        <w:rPr>
          <w:rFonts w:ascii="Avenir Next Condensed" w:hAnsi="Avenir Next Condensed" w:cstheme="majorBidi"/>
        </w:rPr>
      </w:pPr>
      <w:r w:rsidRPr="00956C8D">
        <w:rPr>
          <w:rFonts w:ascii="Avenir Next Condensed" w:hAnsi="Avenir Next Condensed" w:cstheme="majorBidi"/>
          <w:b/>
          <w:bCs/>
        </w:rPr>
        <w:lastRenderedPageBreak/>
        <w:t xml:space="preserve">Table </w:t>
      </w:r>
      <w:r w:rsidR="000A423C" w:rsidRPr="00956C8D">
        <w:rPr>
          <w:rFonts w:ascii="Avenir Next Condensed" w:hAnsi="Avenir Next Condensed" w:cstheme="majorBidi"/>
          <w:b/>
          <w:bCs/>
        </w:rPr>
        <w:t>S</w:t>
      </w:r>
      <w:r w:rsidRPr="00956C8D">
        <w:rPr>
          <w:rFonts w:ascii="Avenir Next Condensed" w:hAnsi="Avenir Next Condensed" w:cstheme="majorBidi"/>
          <w:b/>
          <w:bCs/>
        </w:rPr>
        <w:t>5</w:t>
      </w:r>
      <w:r w:rsidR="000A423C" w:rsidRPr="00956C8D">
        <w:rPr>
          <w:rFonts w:ascii="Avenir Next Condensed" w:hAnsi="Avenir Next Condensed" w:cstheme="majorBidi"/>
          <w:b/>
          <w:bCs/>
        </w:rPr>
        <w:t>c</w:t>
      </w:r>
      <w:r w:rsidRPr="00956C8D">
        <w:rPr>
          <w:rFonts w:ascii="Avenir Next Condensed" w:hAnsi="Avenir Next Condensed" w:cstheme="majorBidi"/>
          <w:b/>
          <w:bCs/>
        </w:rPr>
        <w:t xml:space="preserve">: </w:t>
      </w:r>
      <w:r w:rsidRPr="00956C8D">
        <w:rPr>
          <w:rFonts w:ascii="Avenir Next Condensed" w:hAnsi="Avenir Next Condensed" w:cstheme="majorBidi"/>
          <w:color w:val="000000"/>
        </w:rPr>
        <w:t>Comparison of the prediction accuracy (</w:t>
      </w:r>
      <w:r w:rsidRPr="00956C8D">
        <w:rPr>
          <w:rFonts w:ascii="Avenir Next Condensed" w:hAnsi="Avenir Next Condensed" w:cstheme="majorBidi"/>
          <w:lang w:val="en-US"/>
        </w:rPr>
        <w:t>i.e., the percentage of eyes within a given range of prediction error</w:t>
      </w:r>
      <w:r w:rsidRPr="00956C8D">
        <w:rPr>
          <w:rFonts w:ascii="Avenir Next Condensed" w:hAnsi="Avenir Next Condensed" w:cstheme="majorBidi"/>
          <w:color w:val="000000"/>
        </w:rPr>
        <w:t xml:space="preserve">) of the five formulae (SRK/T, Hoffer Q, Holladay I, Haigis and MM) </w:t>
      </w:r>
      <w:r w:rsidRPr="00956C8D">
        <w:rPr>
          <w:rFonts w:ascii="Avenir Next Condensed" w:hAnsi="Avenir Next Condensed" w:cstheme="majorBidi"/>
        </w:rPr>
        <w:t xml:space="preserve">for the different types of eyes (long, long medium, medium, short and all eyes), using </w:t>
      </w:r>
      <w:r w:rsidRPr="00956C8D">
        <w:rPr>
          <w:rFonts w:ascii="Avenir Next Condensed" w:hAnsi="Avenir Next Condensed" w:cstheme="majorBidi"/>
          <w:color w:val="000000"/>
        </w:rPr>
        <w:t>the Cochran Q test, at a statistical significance level of 5%.</w:t>
      </w:r>
    </w:p>
    <w:p w14:paraId="188D724C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7550" w:type="dxa"/>
        <w:jc w:val="center"/>
        <w:tblLook w:val="04A0" w:firstRow="1" w:lastRow="0" w:firstColumn="1" w:lastColumn="0" w:noHBand="0" w:noVBand="1"/>
      </w:tblPr>
      <w:tblGrid>
        <w:gridCol w:w="1930"/>
        <w:gridCol w:w="1911"/>
        <w:gridCol w:w="1911"/>
        <w:gridCol w:w="1798"/>
      </w:tblGrid>
      <w:tr w:rsidR="00444A6C" w:rsidRPr="007D43E2" w14:paraId="4A36465C" w14:textId="77777777" w:rsidTr="00534DF0">
        <w:trPr>
          <w:trHeight w:val="320"/>
          <w:jc w:val="center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68CDA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Multifocal ZEISS AT LISA tri839 MP</w:t>
            </w:r>
          </w:p>
        </w:tc>
      </w:tr>
      <w:tr w:rsidR="00444A6C" w:rsidRPr="007D43E2" w14:paraId="1557A098" w14:textId="77777777" w:rsidTr="00534DF0">
        <w:trPr>
          <w:trHeight w:val="320"/>
          <w:jc w:val="center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15F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b/>
                <w:bCs/>
                <w:color w:val="000000"/>
                <w:sz w:val="22"/>
                <w:szCs w:val="22"/>
              </w:rPr>
              <w:t>Comparison of the prediction accuracy for the five formulae</w:t>
            </w:r>
          </w:p>
          <w:p w14:paraId="78F620D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p-values for Cochran’s Q test</w:t>
            </w:r>
          </w:p>
        </w:tc>
      </w:tr>
      <w:tr w:rsidR="00444A6C" w:rsidRPr="007D43E2" w14:paraId="6E0ED30E" w14:textId="77777777" w:rsidTr="00534DF0">
        <w:trPr>
          <w:trHeight w:val="320"/>
          <w:jc w:val="center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A6AE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5BA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0.5D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9B2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.0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718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 xml:space="preserve">% Rx within  </w:t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sym w:font="Symbol" w:char="F0B1"/>
            </w:r>
            <w:r w:rsidRPr="007D43E2">
              <w:rPr>
                <w:rFonts w:ascii="Avenir Next Condensed" w:hAnsi="Avenir Next Condensed" w:cstheme="majorBidi"/>
                <w:color w:val="000000"/>
                <w:sz w:val="22"/>
                <w:szCs w:val="22"/>
              </w:rPr>
              <w:t>1.5D</w:t>
            </w:r>
          </w:p>
        </w:tc>
      </w:tr>
      <w:tr w:rsidR="00444A6C" w:rsidRPr="007D43E2" w14:paraId="4A3FB9CD" w14:textId="77777777" w:rsidTr="00534DF0">
        <w:trPr>
          <w:trHeight w:val="320"/>
          <w:jc w:val="center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B4D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DC7D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9F72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B1F5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2</w:t>
            </w:r>
          </w:p>
        </w:tc>
      </w:tr>
      <w:tr w:rsidR="00444A6C" w:rsidRPr="007D43E2" w14:paraId="1A134021" w14:textId="77777777" w:rsidTr="00534DF0">
        <w:trPr>
          <w:trHeight w:val="320"/>
          <w:jc w:val="center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D75A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Long medium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3E0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 xml:space="preserve"> 0.00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9F4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AB8E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2</w:t>
            </w:r>
          </w:p>
        </w:tc>
      </w:tr>
      <w:tr w:rsidR="00444A6C" w:rsidRPr="007D43E2" w14:paraId="6844E40C" w14:textId="77777777" w:rsidTr="00534DF0">
        <w:trPr>
          <w:trHeight w:val="320"/>
          <w:jc w:val="center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7C9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Medium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F3E4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4FF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C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452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</w:rPr>
              <w:t>0.999</w:t>
            </w: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29C21778" w14:textId="77777777" w:rsidTr="00534DF0">
        <w:trPr>
          <w:trHeight w:val="320"/>
          <w:jc w:val="center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9C5E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Short ey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8D39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C410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C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</w:rPr>
              <w:t>0.999</w:t>
            </w: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05321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sz w:val="22"/>
                <w:szCs w:val="22"/>
              </w:rPr>
              <w:t>0.999</w:t>
            </w:r>
            <w:r w:rsidRPr="007D43E2">
              <w:rPr>
                <w:rFonts w:ascii="Avenir Next Condensed" w:hAnsi="Avenir Next Condensed" w:cs="Calibri"/>
                <w:sz w:val="22"/>
                <w:szCs w:val="22"/>
                <w:vertAlign w:val="superscript"/>
              </w:rPr>
              <w:t>a</w:t>
            </w:r>
          </w:p>
        </w:tc>
      </w:tr>
      <w:tr w:rsidR="00444A6C" w:rsidRPr="007D43E2" w14:paraId="1FAB4086" w14:textId="77777777" w:rsidTr="00534DF0">
        <w:trPr>
          <w:trHeight w:val="320"/>
          <w:jc w:val="center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B2173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All eyes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FDDC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DCCE6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C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A3D38" w14:textId="77777777" w:rsidR="00444A6C" w:rsidRPr="007D43E2" w:rsidRDefault="00444A6C" w:rsidP="00534DF0">
            <w:pPr>
              <w:jc w:val="center"/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</w:pPr>
            <w:r w:rsidRPr="007D43E2">
              <w:rPr>
                <w:rFonts w:ascii="Avenir Next Condensed" w:hAnsi="Avenir Next Condensed" w:cs="Calibri"/>
                <w:color w:val="000000"/>
                <w:sz w:val="22"/>
                <w:szCs w:val="22"/>
              </w:rPr>
              <w:t>0.002</w:t>
            </w:r>
          </w:p>
        </w:tc>
      </w:tr>
      <w:tr w:rsidR="00444A6C" w:rsidRPr="007D43E2" w14:paraId="5FB9D431" w14:textId="77777777" w:rsidTr="00534DF0">
        <w:trPr>
          <w:trHeight w:val="320"/>
          <w:jc w:val="center"/>
        </w:trPr>
        <w:tc>
          <w:tcPr>
            <w:tcW w:w="7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0A7B" w14:textId="77777777" w:rsidR="00444A6C" w:rsidRPr="007D43E2" w:rsidRDefault="00444A6C" w:rsidP="00534DF0">
            <w:pPr>
              <w:rPr>
                <w:rFonts w:ascii="Avenir Next Condensed" w:hAnsi="Avenir Next Condensed" w:cs="Calibri"/>
                <w:color w:val="000000"/>
                <w:sz w:val="20"/>
                <w:szCs w:val="20"/>
              </w:rPr>
            </w:pPr>
            <w:r w:rsidRPr="007D43E2">
              <w:rPr>
                <w:rFonts w:ascii="Avenir Next Condensed" w:hAnsi="Avenir Next Condensed" w:cs="Calibri"/>
                <w:sz w:val="20"/>
                <w:szCs w:val="20"/>
                <w:vertAlign w:val="superscript"/>
              </w:rPr>
              <w:t xml:space="preserve">a </w:t>
            </w:r>
            <w:r w:rsidRPr="007D43E2">
              <w:rPr>
                <w:rFonts w:ascii="Avenir Next Condensed" w:hAnsi="Avenir Next Condensed"/>
                <w:color w:val="000000"/>
                <w:sz w:val="20"/>
                <w:szCs w:val="20"/>
              </w:rPr>
              <w:t>No statistically significant difference at level 0.05</w:t>
            </w:r>
          </w:p>
        </w:tc>
      </w:tr>
    </w:tbl>
    <w:p w14:paraId="770E4EE3" w14:textId="77777777" w:rsidR="00444A6C" w:rsidRPr="007D43E2" w:rsidRDefault="00444A6C" w:rsidP="00444A6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AF55AAA" w14:textId="77777777" w:rsidR="00444A6C" w:rsidRPr="007D43E2" w:rsidRDefault="00444A6C" w:rsidP="00444A6C">
      <w:pPr>
        <w:rPr>
          <w:sz w:val="22"/>
          <w:szCs w:val="22"/>
          <w:lang w:val="en-US"/>
        </w:rPr>
      </w:pPr>
    </w:p>
    <w:p w14:paraId="31A423DE" w14:textId="77777777" w:rsidR="00444A6C" w:rsidRPr="007D43E2" w:rsidRDefault="00444A6C" w:rsidP="00444A6C">
      <w:pPr>
        <w:rPr>
          <w:sz w:val="22"/>
          <w:szCs w:val="22"/>
          <w:lang w:val="en-US"/>
        </w:rPr>
      </w:pPr>
    </w:p>
    <w:p w14:paraId="0100DC16" w14:textId="77777777" w:rsidR="00444A6C" w:rsidRPr="007D43E2" w:rsidRDefault="00444A6C" w:rsidP="00444A6C">
      <w:pPr>
        <w:rPr>
          <w:sz w:val="22"/>
          <w:szCs w:val="22"/>
          <w:lang w:val="en-US"/>
        </w:rPr>
      </w:pPr>
    </w:p>
    <w:p w14:paraId="1907E2B4" w14:textId="77777777" w:rsidR="00444A6C" w:rsidRPr="007D43E2" w:rsidRDefault="00444A6C" w:rsidP="00444A6C">
      <w:pPr>
        <w:rPr>
          <w:sz w:val="22"/>
          <w:szCs w:val="22"/>
          <w:lang w:val="en-US"/>
        </w:rPr>
      </w:pPr>
    </w:p>
    <w:p w14:paraId="6C78E90D" w14:textId="77777777" w:rsidR="00444A6C" w:rsidRDefault="00444A6C"/>
    <w:sectPr w:rsidR="00444A6C" w:rsidSect="00B95D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Condensed">
    <w:panose1 w:val="020B0506020202020204"/>
    <w:charset w:val="00"/>
    <w:family w:val="swiss"/>
    <w:pitch w:val="variable"/>
    <w:sig w:usb0="8000002F" w:usb1="5000204A" w:usb2="00000000" w:usb3="00000000" w:csb0="0000009B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6C"/>
    <w:rsid w:val="000272F3"/>
    <w:rsid w:val="000A423C"/>
    <w:rsid w:val="002A523D"/>
    <w:rsid w:val="002C6EC5"/>
    <w:rsid w:val="00324131"/>
    <w:rsid w:val="00444A6C"/>
    <w:rsid w:val="005116F1"/>
    <w:rsid w:val="00691B1B"/>
    <w:rsid w:val="00956C8D"/>
    <w:rsid w:val="009E5167"/>
    <w:rsid w:val="00AD49B2"/>
    <w:rsid w:val="00B87B62"/>
    <w:rsid w:val="00B95D8A"/>
    <w:rsid w:val="00BC69D0"/>
    <w:rsid w:val="00C24B65"/>
    <w:rsid w:val="00C4422D"/>
    <w:rsid w:val="00CB7E9F"/>
    <w:rsid w:val="00DD6686"/>
    <w:rsid w:val="00E73809"/>
    <w:rsid w:val="00F4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C289F"/>
  <w15:chartTrackingRefBased/>
  <w15:docId w15:val="{E302039E-65E2-E347-8CD9-3A07A5D9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A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738</Words>
  <Characters>9352</Characters>
  <Application>Microsoft Office Word</Application>
  <DocSecurity>0</DocSecurity>
  <Lines>17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ssou Moutari</dc:creator>
  <cp:keywords/>
  <dc:description/>
  <cp:lastModifiedBy>Salissou Moutari</cp:lastModifiedBy>
  <cp:revision>16</cp:revision>
  <dcterms:created xsi:type="dcterms:W3CDTF">2021-10-05T08:32:00Z</dcterms:created>
  <dcterms:modified xsi:type="dcterms:W3CDTF">2021-10-12T08:21:00Z</dcterms:modified>
</cp:coreProperties>
</file>